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904D85" w14:textId="77777777" w:rsidR="00E16925" w:rsidRPr="00DF5E8E" w:rsidRDefault="00E16925" w:rsidP="00E16925">
      <w:pPr>
        <w:spacing w:after="240" w:line="480" w:lineRule="auto"/>
        <w:rPr>
          <w:rFonts w:cs="Arial"/>
          <w:b/>
        </w:rPr>
      </w:pPr>
      <w:r w:rsidRPr="00DF5E8E">
        <w:rPr>
          <w:rFonts w:cs="Arial"/>
          <w:b/>
        </w:rPr>
        <w:t xml:space="preserve">Title: </w:t>
      </w:r>
      <w:r w:rsidRPr="00DF5E8E">
        <w:rPr>
          <w:rFonts w:cs="Arial"/>
        </w:rPr>
        <w:t xml:space="preserve">A phase I study of </w:t>
      </w:r>
      <w:proofErr w:type="spellStart"/>
      <w:r w:rsidRPr="00DF5E8E">
        <w:rPr>
          <w:rFonts w:cs="Arial"/>
        </w:rPr>
        <w:t>ontuxizumab</w:t>
      </w:r>
      <w:proofErr w:type="spellEnd"/>
      <w:r w:rsidRPr="00DF5E8E">
        <w:rPr>
          <w:rFonts w:cs="Arial"/>
        </w:rPr>
        <w:t xml:space="preserve">, a humanized monoclonal antibody targeting </w:t>
      </w:r>
      <w:proofErr w:type="spellStart"/>
      <w:r w:rsidRPr="00DF5E8E">
        <w:rPr>
          <w:rFonts w:cs="Arial"/>
        </w:rPr>
        <w:t>endosialin</w:t>
      </w:r>
      <w:proofErr w:type="spellEnd"/>
      <w:r w:rsidRPr="00DF5E8E">
        <w:rPr>
          <w:rFonts w:cs="Arial"/>
        </w:rPr>
        <w:t xml:space="preserve">, in Japanese patients with solid </w:t>
      </w:r>
      <w:proofErr w:type="spellStart"/>
      <w:r w:rsidRPr="00DF5E8E">
        <w:rPr>
          <w:rFonts w:cs="Arial"/>
        </w:rPr>
        <w:t>tumors</w:t>
      </w:r>
      <w:proofErr w:type="spellEnd"/>
    </w:p>
    <w:p w14:paraId="70FAB65D" w14:textId="77777777" w:rsidR="00E16925" w:rsidRPr="00DF5E8E" w:rsidRDefault="00E16925" w:rsidP="00E16925">
      <w:pPr>
        <w:spacing w:after="240" w:line="480" w:lineRule="auto"/>
        <w:rPr>
          <w:rFonts w:cs="Arial"/>
          <w:b/>
        </w:rPr>
      </w:pPr>
      <w:r w:rsidRPr="00DF5E8E">
        <w:rPr>
          <w:rFonts w:cs="Arial"/>
          <w:b/>
        </w:rPr>
        <w:t xml:space="preserve">Journal: </w:t>
      </w:r>
      <w:r w:rsidRPr="00DF5E8E">
        <w:rPr>
          <w:rFonts w:cs="Arial"/>
        </w:rPr>
        <w:t>Investigational New Drugs</w:t>
      </w:r>
    </w:p>
    <w:p w14:paraId="5D32FFD3" w14:textId="77777777" w:rsidR="00E16925" w:rsidRPr="00DF5E8E" w:rsidRDefault="00E16925" w:rsidP="00E16925">
      <w:pPr>
        <w:spacing w:after="240" w:line="480" w:lineRule="auto"/>
        <w:rPr>
          <w:rFonts w:cs="Arial"/>
          <w:b/>
        </w:rPr>
      </w:pPr>
      <w:r w:rsidRPr="00DF5E8E">
        <w:rPr>
          <w:rFonts w:cs="Arial"/>
          <w:b/>
        </w:rPr>
        <w:t xml:space="preserve">Authors: </w:t>
      </w:r>
      <w:r w:rsidRPr="00DF5E8E">
        <w:rPr>
          <w:rFonts w:cs="Arial"/>
        </w:rPr>
        <w:t>Toshihiko Doi</w:t>
      </w:r>
      <w:r w:rsidRPr="00DF5E8E">
        <w:rPr>
          <w:rFonts w:cs="Arial"/>
          <w:vertAlign w:val="superscript"/>
        </w:rPr>
        <w:t>1</w:t>
      </w:r>
      <w:r w:rsidRPr="00DF5E8E">
        <w:rPr>
          <w:rFonts w:cs="Arial"/>
        </w:rPr>
        <w:t xml:space="preserve"> • Takeshi Aramaki</w:t>
      </w:r>
      <w:r w:rsidRPr="00DF5E8E">
        <w:rPr>
          <w:rFonts w:cs="Arial"/>
          <w:vertAlign w:val="superscript"/>
        </w:rPr>
        <w:t>2</w:t>
      </w:r>
      <w:r w:rsidRPr="00DF5E8E">
        <w:rPr>
          <w:rFonts w:cs="Arial"/>
        </w:rPr>
        <w:t xml:space="preserve"> • Hirofumi Yasui</w:t>
      </w:r>
      <w:r w:rsidRPr="00DF5E8E">
        <w:rPr>
          <w:rFonts w:cs="Arial"/>
          <w:vertAlign w:val="superscript"/>
        </w:rPr>
        <w:t>2</w:t>
      </w:r>
      <w:r w:rsidRPr="00DF5E8E">
        <w:rPr>
          <w:rFonts w:cs="Arial"/>
        </w:rPr>
        <w:t xml:space="preserve"> • Kei Muro</w:t>
      </w:r>
      <w:r w:rsidRPr="00DF5E8E">
        <w:rPr>
          <w:rFonts w:cs="Arial"/>
          <w:vertAlign w:val="superscript"/>
        </w:rPr>
        <w:t>3</w:t>
      </w:r>
      <w:r w:rsidRPr="00DF5E8E">
        <w:rPr>
          <w:rFonts w:cs="Arial"/>
        </w:rPr>
        <w:t xml:space="preserve"> • </w:t>
      </w:r>
      <w:proofErr w:type="spellStart"/>
      <w:r w:rsidRPr="00DF5E8E">
        <w:rPr>
          <w:rFonts w:cs="Arial"/>
        </w:rPr>
        <w:t>Masafumi</w:t>
      </w:r>
      <w:proofErr w:type="spellEnd"/>
      <w:r w:rsidRPr="00DF5E8E">
        <w:rPr>
          <w:rFonts w:cs="Arial"/>
        </w:rPr>
        <w:t xml:space="preserve"> Ikeda</w:t>
      </w:r>
      <w:r w:rsidRPr="00DF5E8E">
        <w:rPr>
          <w:rFonts w:cs="Arial"/>
          <w:vertAlign w:val="superscript"/>
        </w:rPr>
        <w:t>1</w:t>
      </w:r>
      <w:r w:rsidRPr="00DF5E8E">
        <w:rPr>
          <w:rFonts w:cs="Arial"/>
        </w:rPr>
        <w:t xml:space="preserve"> • </w:t>
      </w:r>
      <w:proofErr w:type="spellStart"/>
      <w:r w:rsidRPr="00DF5E8E">
        <w:rPr>
          <w:rFonts w:cs="Arial"/>
        </w:rPr>
        <w:t>Takuji</w:t>
      </w:r>
      <w:proofErr w:type="spellEnd"/>
      <w:r w:rsidRPr="00DF5E8E">
        <w:rPr>
          <w:rFonts w:cs="Arial"/>
        </w:rPr>
        <w:t xml:space="preserve"> Okusaka</w:t>
      </w:r>
      <w:r w:rsidRPr="00DF5E8E">
        <w:rPr>
          <w:rFonts w:cs="Arial"/>
          <w:vertAlign w:val="superscript"/>
        </w:rPr>
        <w:t>4</w:t>
      </w:r>
      <w:r w:rsidRPr="00DF5E8E">
        <w:rPr>
          <w:rFonts w:cs="Arial"/>
        </w:rPr>
        <w:t xml:space="preserve"> • Yoshitaka Inaba</w:t>
      </w:r>
      <w:r w:rsidRPr="00DF5E8E">
        <w:rPr>
          <w:rFonts w:cs="Arial"/>
          <w:vertAlign w:val="superscript"/>
        </w:rPr>
        <w:t>3</w:t>
      </w:r>
      <w:r w:rsidRPr="00DF5E8E">
        <w:rPr>
          <w:rFonts w:cs="Arial"/>
        </w:rPr>
        <w:t xml:space="preserve"> • Kenya Nakai</w:t>
      </w:r>
      <w:r w:rsidRPr="00DF5E8E">
        <w:rPr>
          <w:rFonts w:cs="Arial"/>
          <w:vertAlign w:val="superscript"/>
        </w:rPr>
        <w:t>5</w:t>
      </w:r>
      <w:r w:rsidRPr="00DF5E8E">
        <w:rPr>
          <w:rFonts w:cs="Arial"/>
        </w:rPr>
        <w:t xml:space="preserve"> • Hiroki Ikezawa</w:t>
      </w:r>
      <w:r w:rsidRPr="00DF5E8E">
        <w:rPr>
          <w:rFonts w:cs="Arial"/>
          <w:vertAlign w:val="superscript"/>
        </w:rPr>
        <w:t>5</w:t>
      </w:r>
      <w:r w:rsidRPr="00DF5E8E">
        <w:rPr>
          <w:rFonts w:cs="Arial"/>
        </w:rPr>
        <w:t xml:space="preserve"> • Ryo Nakajima</w:t>
      </w:r>
      <w:r w:rsidRPr="00DF5E8E">
        <w:rPr>
          <w:rFonts w:cs="Arial"/>
          <w:vertAlign w:val="superscript"/>
        </w:rPr>
        <w:t>5</w:t>
      </w:r>
    </w:p>
    <w:p w14:paraId="088D2D07" w14:textId="77777777" w:rsidR="00E16925" w:rsidRPr="00DF5E8E" w:rsidRDefault="00E16925" w:rsidP="00E16925">
      <w:pPr>
        <w:spacing w:after="240" w:line="480" w:lineRule="auto"/>
        <w:rPr>
          <w:rFonts w:cs="Arial"/>
        </w:rPr>
      </w:pPr>
      <w:r w:rsidRPr="00DF5E8E">
        <w:rPr>
          <w:rFonts w:cs="Arial"/>
          <w:b/>
        </w:rPr>
        <w:t xml:space="preserve">Corresponding author: </w:t>
      </w:r>
      <w:r w:rsidRPr="00DF5E8E">
        <w:rPr>
          <w:rFonts w:cs="Arial"/>
        </w:rPr>
        <w:t xml:space="preserve">Takeshi </w:t>
      </w:r>
      <w:proofErr w:type="spellStart"/>
      <w:r w:rsidRPr="00DF5E8E">
        <w:rPr>
          <w:rFonts w:cs="Arial"/>
        </w:rPr>
        <w:t>Aramaki</w:t>
      </w:r>
      <w:proofErr w:type="spellEnd"/>
      <w:r w:rsidRPr="00DF5E8E">
        <w:rPr>
          <w:rFonts w:cs="Arial"/>
        </w:rPr>
        <w:t xml:space="preserve">; 1007 </w:t>
      </w:r>
      <w:proofErr w:type="spellStart"/>
      <w:r w:rsidRPr="00DF5E8E">
        <w:rPr>
          <w:rFonts w:cs="Arial"/>
        </w:rPr>
        <w:t>Shimonagakubo</w:t>
      </w:r>
      <w:proofErr w:type="spellEnd"/>
      <w:r w:rsidRPr="00DF5E8E">
        <w:rPr>
          <w:rFonts w:cs="Arial"/>
        </w:rPr>
        <w:t xml:space="preserve"> </w:t>
      </w:r>
      <w:proofErr w:type="spellStart"/>
      <w:r w:rsidRPr="00DF5E8E">
        <w:rPr>
          <w:rFonts w:cs="Arial"/>
        </w:rPr>
        <w:t>Nagaizumi-cho</w:t>
      </w:r>
      <w:proofErr w:type="spellEnd"/>
      <w:r w:rsidRPr="00DF5E8E">
        <w:rPr>
          <w:rFonts w:cs="Arial"/>
        </w:rPr>
        <w:t xml:space="preserve">, </w:t>
      </w:r>
      <w:proofErr w:type="spellStart"/>
      <w:r w:rsidRPr="00DF5E8E">
        <w:rPr>
          <w:rFonts w:cs="Arial"/>
        </w:rPr>
        <w:t>Sunto</w:t>
      </w:r>
      <w:proofErr w:type="spellEnd"/>
      <w:r w:rsidRPr="00DF5E8E">
        <w:rPr>
          <w:rFonts w:cs="Arial"/>
        </w:rPr>
        <w:t>-gun, Shizuoka 411-8777, Japan</w:t>
      </w:r>
    </w:p>
    <w:p w14:paraId="2562291F" w14:textId="0C8FD907" w:rsidR="00D854EF" w:rsidRPr="007D42CC" w:rsidRDefault="00E16925" w:rsidP="00E16925">
      <w:pPr>
        <w:spacing w:after="240" w:line="480" w:lineRule="auto"/>
        <w:rPr>
          <w:rFonts w:hint="eastAsia"/>
          <w:lang w:val="en-US" w:eastAsia="ja-JP"/>
        </w:rPr>
        <w:sectPr w:rsidR="00D854EF" w:rsidRPr="007D42CC" w:rsidSect="00173639">
          <w:headerReference w:type="default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 w:rsidRPr="00DF5E8E">
        <w:rPr>
          <w:rFonts w:cs="Arial"/>
        </w:rPr>
        <w:t>Tel: +81-55-989-5222; Fax: +81-55-989-5634; E-mail: t.aramaki@scchr.jp</w:t>
      </w:r>
    </w:p>
    <w:p w14:paraId="17CC0AFB" w14:textId="77777777" w:rsidR="00610EA4" w:rsidRPr="007D42CC" w:rsidRDefault="00610EA4" w:rsidP="007B5E60">
      <w:pPr>
        <w:spacing w:line="480" w:lineRule="auto"/>
        <w:rPr>
          <w:rFonts w:hint="eastAsia"/>
          <w:lang w:val="en-US" w:eastAsia="ja-JP"/>
        </w:rPr>
        <w:sectPr w:rsidR="00610EA4" w:rsidRPr="007D42CC" w:rsidSect="00D854EF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66D3D45F" w14:textId="27014D70" w:rsidR="00D10A33" w:rsidRPr="00097FD6" w:rsidRDefault="00D854EF" w:rsidP="007B5E60">
      <w:pPr>
        <w:spacing w:line="480" w:lineRule="auto"/>
        <w:rPr>
          <w:b/>
          <w:lang w:val="en-US"/>
        </w:rPr>
      </w:pPr>
      <w:r w:rsidRPr="00097FD6">
        <w:rPr>
          <w:b/>
          <w:lang w:val="en-US"/>
        </w:rPr>
        <w:lastRenderedPageBreak/>
        <w:t xml:space="preserve">Online Resources </w:t>
      </w:r>
      <w:r w:rsidR="00173639" w:rsidRPr="00097FD6">
        <w:rPr>
          <w:b/>
          <w:lang w:val="en-US"/>
        </w:rPr>
        <w:t>– Online only</w:t>
      </w:r>
      <w:r w:rsidR="00173639" w:rsidRPr="00097FD6" w:rsidDel="00173639">
        <w:rPr>
          <w:b/>
          <w:lang w:val="en-US"/>
        </w:rPr>
        <w:t xml:space="preserve"> </w:t>
      </w:r>
    </w:p>
    <w:p w14:paraId="610E72BB" w14:textId="5EAAD6F2" w:rsidR="00DE6666" w:rsidRPr="007D42CC" w:rsidRDefault="00D854EF" w:rsidP="007B5E60">
      <w:pPr>
        <w:spacing w:line="480" w:lineRule="auto"/>
        <w:rPr>
          <w:lang w:val="en-US"/>
        </w:rPr>
      </w:pPr>
      <w:r w:rsidRPr="007D42CC">
        <w:rPr>
          <w:b/>
          <w:lang w:val="en-US"/>
        </w:rPr>
        <w:t>Online Resource</w:t>
      </w:r>
      <w:r w:rsidR="00C862B5" w:rsidRPr="007D42CC">
        <w:rPr>
          <w:b/>
          <w:lang w:val="en-US"/>
        </w:rPr>
        <w:t xml:space="preserve"> </w:t>
      </w:r>
      <w:r w:rsidR="00173639">
        <w:rPr>
          <w:rFonts w:hint="eastAsia"/>
          <w:b/>
          <w:lang w:val="en-US" w:eastAsia="ja-JP"/>
        </w:rPr>
        <w:t>2</w:t>
      </w:r>
      <w:r w:rsidR="00173639" w:rsidRPr="007D42CC">
        <w:rPr>
          <w:b/>
          <w:lang w:val="en-US"/>
        </w:rPr>
        <w:t xml:space="preserve"> </w:t>
      </w:r>
      <w:r w:rsidRPr="007D42CC">
        <w:rPr>
          <w:lang w:val="en-US"/>
        </w:rPr>
        <w:t>C</w:t>
      </w:r>
      <w:r w:rsidR="009E3A02" w:rsidRPr="007D42CC">
        <w:rPr>
          <w:lang w:val="en-US"/>
        </w:rPr>
        <w:t xml:space="preserve">haracteristics of patients achieving </w:t>
      </w:r>
      <w:r w:rsidR="00342807" w:rsidRPr="007D42CC">
        <w:rPr>
          <w:lang w:val="en-US"/>
        </w:rPr>
        <w:t>tumor</w:t>
      </w:r>
      <w:r w:rsidR="009E3A02" w:rsidRPr="007D42CC">
        <w:rPr>
          <w:lang w:val="en-US"/>
        </w:rPr>
        <w:t xml:space="preserve"> </w:t>
      </w:r>
      <w:r w:rsidR="005B19BD" w:rsidRPr="007D42CC">
        <w:rPr>
          <w:rFonts w:hint="eastAsia"/>
          <w:lang w:val="en-US"/>
        </w:rPr>
        <w:t>s</w:t>
      </w:r>
      <w:r w:rsidR="005B19BD" w:rsidRPr="007D42CC">
        <w:rPr>
          <w:lang w:val="en-US"/>
        </w:rPr>
        <w:t xml:space="preserve">tabilization </w:t>
      </w:r>
      <w:bookmarkStart w:id="0" w:name="_GoBack"/>
      <w:bookmarkEnd w:id="0"/>
      <w:r w:rsidR="005B19BD" w:rsidRPr="007D42CC">
        <w:rPr>
          <w:lang w:val="en-US"/>
        </w:rPr>
        <w:t>or</w:t>
      </w:r>
      <w:r w:rsidRPr="007D42CC">
        <w:rPr>
          <w:lang w:val="en-US"/>
        </w:rPr>
        <w:t xml:space="preserve"> </w:t>
      </w:r>
      <w:r w:rsidR="009E3A02" w:rsidRPr="007D42CC">
        <w:rPr>
          <w:lang w:val="en-US"/>
        </w:rPr>
        <w:t xml:space="preserve">regression with </w:t>
      </w:r>
      <w:proofErr w:type="spellStart"/>
      <w:r w:rsidR="009E3A02" w:rsidRPr="007D42CC">
        <w:rPr>
          <w:lang w:val="en-US"/>
        </w:rPr>
        <w:t>ontuxizumab</w:t>
      </w:r>
      <w:proofErr w:type="spellEnd"/>
    </w:p>
    <w:p w14:paraId="544A3B1A" w14:textId="1F812A6D" w:rsidR="009E3A02" w:rsidRPr="007D42CC" w:rsidRDefault="009E3A02" w:rsidP="007B5E60">
      <w:pPr>
        <w:spacing w:line="480" w:lineRule="auto"/>
        <w:rPr>
          <w:lang w:val="en-US"/>
        </w:rPr>
      </w:pPr>
    </w:p>
    <w:tbl>
      <w:tblPr>
        <w:tblW w:w="129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95"/>
        <w:gridCol w:w="1904"/>
        <w:gridCol w:w="960"/>
        <w:gridCol w:w="2477"/>
        <w:gridCol w:w="1417"/>
        <w:gridCol w:w="1418"/>
        <w:gridCol w:w="1984"/>
        <w:gridCol w:w="1560"/>
      </w:tblGrid>
      <w:tr w:rsidR="005B19BD" w:rsidRPr="00222FE7" w14:paraId="37A1224B" w14:textId="77777777" w:rsidTr="003C1096">
        <w:trPr>
          <w:trHeight w:val="825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D8DF8" w14:textId="2BC5B0CB" w:rsidR="009E3A02" w:rsidRPr="007D42CC" w:rsidRDefault="009E3A02" w:rsidP="007B5E60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7D42CC">
              <w:rPr>
                <w:sz w:val="20"/>
                <w:lang w:val="en-US"/>
              </w:rPr>
              <w:t xml:space="preserve">Patient </w:t>
            </w:r>
            <w:r w:rsidR="00D854EF" w:rsidRPr="007D42CC">
              <w:rPr>
                <w:sz w:val="20"/>
                <w:lang w:val="en-US"/>
              </w:rPr>
              <w:t>n</w:t>
            </w:r>
            <w:r w:rsidRPr="007D42CC">
              <w:rPr>
                <w:sz w:val="20"/>
                <w:lang w:val="en-US"/>
              </w:rPr>
              <w:t>o.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C4433" w14:textId="5A1C32F6" w:rsidR="009E3A02" w:rsidRPr="007D42CC" w:rsidRDefault="009E3A02" w:rsidP="007B5E60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7D42CC">
              <w:rPr>
                <w:sz w:val="20"/>
                <w:lang w:val="en-US"/>
              </w:rPr>
              <w:t>Primary</w:t>
            </w:r>
            <w:r w:rsidRPr="007D42CC">
              <w:rPr>
                <w:sz w:val="20"/>
                <w:lang w:val="en-US"/>
              </w:rPr>
              <w:br/>
            </w:r>
            <w:r w:rsidR="00D854EF" w:rsidRPr="007D42CC">
              <w:rPr>
                <w:sz w:val="20"/>
                <w:lang w:val="en-US"/>
              </w:rPr>
              <w:t>d</w:t>
            </w:r>
            <w:r w:rsidRPr="007D42CC">
              <w:rPr>
                <w:sz w:val="20"/>
                <w:lang w:val="en-US"/>
              </w:rPr>
              <w:t>iagnos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141F3" w14:textId="77777777" w:rsidR="009E3A02" w:rsidRPr="007D42CC" w:rsidRDefault="009E3A02" w:rsidP="007B5E60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7D42CC">
              <w:rPr>
                <w:sz w:val="20"/>
                <w:lang w:val="en-US"/>
              </w:rPr>
              <w:t>Age</w:t>
            </w:r>
            <w:r w:rsidRPr="007D42CC">
              <w:rPr>
                <w:sz w:val="20"/>
                <w:lang w:val="en-US"/>
              </w:rPr>
              <w:br/>
              <w:t>(years)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BF6EC" w14:textId="3ED3E379" w:rsidR="009E3A02" w:rsidRPr="007D42CC" w:rsidRDefault="009E3A02" w:rsidP="007B5E60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7D42CC">
              <w:rPr>
                <w:sz w:val="20"/>
                <w:lang w:val="en-US"/>
              </w:rPr>
              <w:t>Previous</w:t>
            </w:r>
            <w:r w:rsidRPr="007D42CC">
              <w:rPr>
                <w:sz w:val="20"/>
                <w:lang w:val="en-US"/>
              </w:rPr>
              <w:br/>
            </w:r>
            <w:r w:rsidR="00D854EF" w:rsidRPr="007D42CC">
              <w:rPr>
                <w:sz w:val="20"/>
                <w:lang w:val="en-US"/>
              </w:rPr>
              <w:t>s</w:t>
            </w:r>
            <w:r w:rsidRPr="007D42CC">
              <w:rPr>
                <w:sz w:val="20"/>
                <w:lang w:val="en-US"/>
              </w:rPr>
              <w:t>ystemic</w:t>
            </w:r>
            <w:r w:rsidRPr="007D42CC">
              <w:rPr>
                <w:sz w:val="20"/>
                <w:lang w:val="en-US"/>
              </w:rPr>
              <w:br/>
            </w:r>
            <w:r w:rsidR="00D854EF" w:rsidRPr="007D42CC">
              <w:rPr>
                <w:sz w:val="20"/>
                <w:lang w:val="en-US"/>
              </w:rPr>
              <w:t>t</w:t>
            </w:r>
            <w:r w:rsidRPr="007D42CC">
              <w:rPr>
                <w:sz w:val="20"/>
                <w:lang w:val="en-US"/>
              </w:rPr>
              <w:t>herap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C8816" w14:textId="61CA806E" w:rsidR="009E3A02" w:rsidRPr="007D42CC" w:rsidRDefault="009E3A02" w:rsidP="007B5E60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7D42CC">
              <w:rPr>
                <w:sz w:val="20"/>
                <w:lang w:val="en-US"/>
              </w:rPr>
              <w:t>Dose of</w:t>
            </w:r>
            <w:r w:rsidRPr="007D42CC">
              <w:rPr>
                <w:sz w:val="20"/>
                <w:lang w:val="en-US"/>
              </w:rPr>
              <w:br/>
            </w:r>
            <w:proofErr w:type="spellStart"/>
            <w:r w:rsidR="00D854EF" w:rsidRPr="007D42CC">
              <w:rPr>
                <w:sz w:val="20"/>
                <w:lang w:val="en-US"/>
              </w:rPr>
              <w:t>o</w:t>
            </w:r>
            <w:r w:rsidRPr="007D42CC">
              <w:rPr>
                <w:sz w:val="20"/>
                <w:lang w:val="en-US"/>
              </w:rPr>
              <w:t>ntuxizumab</w:t>
            </w:r>
            <w:proofErr w:type="spellEnd"/>
            <w:r w:rsidRPr="007D42CC">
              <w:rPr>
                <w:sz w:val="20"/>
                <w:lang w:val="en-US"/>
              </w:rPr>
              <w:br/>
              <w:t>(mg/k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D915A" w14:textId="30ADF63F" w:rsidR="009E3A02" w:rsidRPr="007D42CC" w:rsidRDefault="009E3A02" w:rsidP="007B5E60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7D42CC">
              <w:rPr>
                <w:sz w:val="20"/>
                <w:lang w:val="en-US"/>
              </w:rPr>
              <w:t>Response to</w:t>
            </w:r>
            <w:r w:rsidRPr="007D42CC">
              <w:rPr>
                <w:sz w:val="20"/>
                <w:lang w:val="en-US"/>
              </w:rPr>
              <w:br/>
            </w:r>
            <w:proofErr w:type="spellStart"/>
            <w:r w:rsidR="00D854EF" w:rsidRPr="007D42CC">
              <w:rPr>
                <w:sz w:val="20"/>
                <w:lang w:val="en-US"/>
              </w:rPr>
              <w:t>o</w:t>
            </w:r>
            <w:r w:rsidRPr="007D42CC">
              <w:rPr>
                <w:sz w:val="20"/>
                <w:lang w:val="en-US"/>
              </w:rPr>
              <w:t>ntuxizumab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E0FF9" w14:textId="5D719CE9" w:rsidR="009E3A02" w:rsidRPr="007D42CC" w:rsidRDefault="009E3A02" w:rsidP="007B5E60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7D42CC">
              <w:rPr>
                <w:sz w:val="20"/>
                <w:lang w:val="en-US"/>
              </w:rPr>
              <w:t xml:space="preserve">Percent </w:t>
            </w:r>
            <w:r w:rsidR="00D854EF" w:rsidRPr="007D42CC">
              <w:rPr>
                <w:sz w:val="20"/>
                <w:lang w:val="en-US"/>
              </w:rPr>
              <w:t>c</w:t>
            </w:r>
            <w:r w:rsidRPr="007D42CC">
              <w:rPr>
                <w:sz w:val="20"/>
                <w:lang w:val="en-US"/>
              </w:rPr>
              <w:t xml:space="preserve">hange of </w:t>
            </w:r>
            <w:r w:rsidR="00D854EF" w:rsidRPr="007D42CC">
              <w:rPr>
                <w:sz w:val="20"/>
                <w:lang w:val="en-US"/>
              </w:rPr>
              <w:t>t</w:t>
            </w:r>
            <w:r w:rsidR="00342807" w:rsidRPr="007D42CC">
              <w:rPr>
                <w:sz w:val="20"/>
                <w:lang w:val="en-US"/>
              </w:rPr>
              <w:t>umor</w:t>
            </w:r>
            <w:r w:rsidRPr="007D42CC">
              <w:rPr>
                <w:sz w:val="20"/>
                <w:lang w:val="en-US"/>
              </w:rPr>
              <w:t xml:space="preserve"> </w:t>
            </w:r>
            <w:r w:rsidR="00D854EF" w:rsidRPr="007D42CC">
              <w:rPr>
                <w:sz w:val="20"/>
                <w:lang w:val="en-US"/>
              </w:rPr>
              <w:t>s</w:t>
            </w:r>
            <w:r w:rsidRPr="007D42CC">
              <w:rPr>
                <w:sz w:val="20"/>
                <w:lang w:val="en-US"/>
              </w:rPr>
              <w:t xml:space="preserve">hrinkage from </w:t>
            </w:r>
            <w:r w:rsidR="00D854EF" w:rsidRPr="007D42CC">
              <w:rPr>
                <w:sz w:val="20"/>
                <w:lang w:val="en-US"/>
              </w:rPr>
              <w:t>b</w:t>
            </w:r>
            <w:r w:rsidRPr="007D42CC">
              <w:rPr>
                <w:sz w:val="20"/>
                <w:lang w:val="en-US"/>
              </w:rPr>
              <w:t>aselin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79AFA" w14:textId="33349258" w:rsidR="009E3A02" w:rsidRPr="007D42CC" w:rsidRDefault="009E3A02" w:rsidP="007B5E60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7D42CC">
              <w:rPr>
                <w:sz w:val="20"/>
                <w:lang w:val="en-US"/>
              </w:rPr>
              <w:t>Duration</w:t>
            </w:r>
            <w:r w:rsidRPr="007D42CC">
              <w:rPr>
                <w:sz w:val="20"/>
                <w:lang w:val="en-US"/>
              </w:rPr>
              <w:br/>
              <w:t xml:space="preserve">of </w:t>
            </w:r>
            <w:r w:rsidR="00D854EF" w:rsidRPr="007D42CC">
              <w:rPr>
                <w:sz w:val="20"/>
                <w:lang w:val="en-US"/>
              </w:rPr>
              <w:t>t</w:t>
            </w:r>
            <w:r w:rsidRPr="007D42CC">
              <w:rPr>
                <w:sz w:val="20"/>
                <w:lang w:val="en-US"/>
              </w:rPr>
              <w:t>reatment (</w:t>
            </w:r>
            <w:r w:rsidR="00D854EF" w:rsidRPr="007D42CC">
              <w:rPr>
                <w:sz w:val="20"/>
                <w:lang w:val="en-US"/>
              </w:rPr>
              <w:t>d</w:t>
            </w:r>
            <w:r w:rsidRPr="007D42CC">
              <w:rPr>
                <w:sz w:val="20"/>
                <w:lang w:val="en-US"/>
              </w:rPr>
              <w:t>ays)</w:t>
            </w:r>
            <w:r w:rsidRPr="007D42CC">
              <w:rPr>
                <w:sz w:val="20"/>
                <w:vertAlign w:val="superscript"/>
                <w:lang w:val="en-US"/>
              </w:rPr>
              <w:t>a</w:t>
            </w:r>
          </w:p>
        </w:tc>
      </w:tr>
      <w:tr w:rsidR="005B19BD" w:rsidRPr="00222FE7" w14:paraId="69715A7B" w14:textId="77777777" w:rsidTr="005B19BD">
        <w:trPr>
          <w:trHeight w:val="76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4A8DD" w14:textId="722E18DB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100112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EE36D" w14:textId="6D7C6F4F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Gastr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AED5" w14:textId="59C71D2A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55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AD9E0" w14:textId="65312F4B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1. TS-</w:t>
            </w:r>
            <w:r w:rsidRPr="00222FE7">
              <w:rPr>
                <w:sz w:val="20"/>
                <w:lang w:val="en-US"/>
              </w:rPr>
              <w:t>1</w:t>
            </w:r>
            <w:r w:rsidR="00FC6EF4" w:rsidRPr="00222FE7">
              <w:rPr>
                <w:rFonts w:hint="eastAsia"/>
                <w:sz w:val="20"/>
                <w:vertAlign w:val="superscript"/>
                <w:lang w:val="en-US" w:eastAsia="ja-JP"/>
              </w:rPr>
              <w:t>a</w:t>
            </w:r>
            <w:r w:rsidRPr="001877F2">
              <w:rPr>
                <w:sz w:val="20"/>
                <w:lang w:val="en-US"/>
              </w:rPr>
              <w:t xml:space="preserve"> (adjuvant</w:t>
            </w:r>
            <w:proofErr w:type="gramStart"/>
            <w:r w:rsidRPr="001877F2">
              <w:rPr>
                <w:sz w:val="20"/>
                <w:lang w:val="en-US"/>
              </w:rPr>
              <w:t>)</w:t>
            </w:r>
            <w:proofErr w:type="gramEnd"/>
            <w:r w:rsidRPr="001877F2">
              <w:rPr>
                <w:sz w:val="20"/>
                <w:lang w:val="en-US"/>
              </w:rPr>
              <w:br/>
              <w:t xml:space="preserve">2. </w:t>
            </w:r>
            <w:r w:rsidR="00D854EF" w:rsidRPr="001877F2">
              <w:rPr>
                <w:sz w:val="20"/>
                <w:lang w:val="en-US"/>
              </w:rPr>
              <w:t>C</w:t>
            </w:r>
            <w:r w:rsidRPr="001877F2">
              <w:rPr>
                <w:sz w:val="20"/>
                <w:lang w:val="en-US"/>
              </w:rPr>
              <w:t>isplatin + irinotecan</w:t>
            </w:r>
            <w:r w:rsidRPr="001877F2">
              <w:rPr>
                <w:sz w:val="20"/>
                <w:lang w:val="en-US"/>
              </w:rPr>
              <w:br/>
              <w:t xml:space="preserve">3. </w:t>
            </w:r>
            <w:r w:rsidR="00D854EF" w:rsidRPr="001877F2">
              <w:rPr>
                <w:sz w:val="20"/>
                <w:lang w:val="en-US"/>
              </w:rPr>
              <w:t>P</w:t>
            </w:r>
            <w:r w:rsidRPr="001877F2">
              <w:rPr>
                <w:sz w:val="20"/>
                <w:lang w:val="en-US"/>
              </w:rPr>
              <w:t>aclitaxel</w:t>
            </w:r>
            <w:r w:rsidRPr="001877F2">
              <w:rPr>
                <w:sz w:val="20"/>
                <w:lang w:val="en-US"/>
              </w:rPr>
              <w:br/>
              <w:t xml:space="preserve">4. </w:t>
            </w:r>
            <w:r w:rsidR="00D854EF" w:rsidRPr="001877F2">
              <w:rPr>
                <w:sz w:val="20"/>
                <w:lang w:val="en-US"/>
              </w:rPr>
              <w:t>D</w:t>
            </w:r>
            <w:r w:rsidRPr="001877F2">
              <w:rPr>
                <w:sz w:val="20"/>
                <w:lang w:val="en-US"/>
              </w:rPr>
              <w:t>ocetax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3E91" w14:textId="68BD8CB3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4 mg/kg week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E127F" w14:textId="4ACBAC88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87977" w14:textId="02A6C0C4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9036" w14:textId="0B96ABF9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218</w:t>
            </w:r>
          </w:p>
        </w:tc>
      </w:tr>
      <w:tr w:rsidR="005B19BD" w:rsidRPr="00222FE7" w14:paraId="701E773C" w14:textId="77777777" w:rsidTr="005B19BD">
        <w:trPr>
          <w:trHeight w:val="76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3D42" w14:textId="27F37875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1001221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D49B" w14:textId="4260E896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Gastr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3107" w14:textId="1AC7924B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61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4908B" w14:textId="7E44A1BB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 xml:space="preserve">1. </w:t>
            </w:r>
            <w:r w:rsidR="00D854EF" w:rsidRPr="001877F2">
              <w:rPr>
                <w:sz w:val="20"/>
                <w:lang w:val="en-US"/>
              </w:rPr>
              <w:t>C</w:t>
            </w:r>
            <w:r w:rsidRPr="001877F2">
              <w:rPr>
                <w:sz w:val="20"/>
                <w:lang w:val="en-US"/>
              </w:rPr>
              <w:t>isplatin + TS-</w:t>
            </w:r>
            <w:r w:rsidRPr="00222FE7">
              <w:rPr>
                <w:sz w:val="20"/>
                <w:lang w:val="en-US"/>
              </w:rPr>
              <w:t>1</w:t>
            </w:r>
            <w:r w:rsidR="00FC6EF4" w:rsidRPr="00222FE7">
              <w:rPr>
                <w:rFonts w:hint="eastAsia"/>
                <w:sz w:val="20"/>
                <w:vertAlign w:val="superscript"/>
                <w:lang w:val="en-US" w:eastAsia="ja-JP"/>
              </w:rPr>
              <w:t>a</w:t>
            </w:r>
            <w:r w:rsidRPr="001877F2">
              <w:rPr>
                <w:sz w:val="20"/>
                <w:lang w:val="en-US"/>
              </w:rPr>
              <w:br/>
              <w:t xml:space="preserve">2. </w:t>
            </w:r>
            <w:r w:rsidR="00D854EF" w:rsidRPr="001877F2">
              <w:rPr>
                <w:sz w:val="20"/>
                <w:lang w:val="en-US"/>
              </w:rPr>
              <w:t>C</w:t>
            </w:r>
            <w:r w:rsidRPr="001877F2">
              <w:rPr>
                <w:sz w:val="20"/>
                <w:lang w:val="en-US"/>
              </w:rPr>
              <w:t>isplatin + irinotecan</w:t>
            </w:r>
            <w:r w:rsidRPr="001877F2">
              <w:rPr>
                <w:sz w:val="20"/>
                <w:lang w:val="en-US"/>
              </w:rPr>
              <w:br/>
              <w:t xml:space="preserve">3. </w:t>
            </w:r>
            <w:r w:rsidR="00D854EF" w:rsidRPr="001877F2">
              <w:rPr>
                <w:sz w:val="20"/>
                <w:lang w:val="en-US"/>
              </w:rPr>
              <w:t>P</w:t>
            </w:r>
            <w:r w:rsidRPr="001877F2">
              <w:rPr>
                <w:sz w:val="20"/>
                <w:lang w:val="en-US"/>
              </w:rPr>
              <w:t>aclitax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E468" w14:textId="4E889F43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8 mg/kg week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C67A9" w14:textId="6A52B62A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9E39" w14:textId="02234786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FFD1F" w14:textId="18BB7683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91</w:t>
            </w:r>
          </w:p>
        </w:tc>
      </w:tr>
      <w:tr w:rsidR="005B19BD" w:rsidRPr="00222FE7" w14:paraId="00F9FDFD" w14:textId="77777777" w:rsidTr="005B19BD">
        <w:trPr>
          <w:trHeight w:val="76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BC2F" w14:textId="02EF180F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1004231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E27C5" w14:textId="297AA60E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Gastr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A276" w14:textId="6141402D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37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D3FF1" w14:textId="7E840DEC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 xml:space="preserve">1. </w:t>
            </w:r>
            <w:r w:rsidR="00D854EF" w:rsidRPr="001877F2">
              <w:rPr>
                <w:sz w:val="20"/>
                <w:lang w:val="en-US"/>
              </w:rPr>
              <w:t>C</w:t>
            </w:r>
            <w:r w:rsidRPr="001877F2">
              <w:rPr>
                <w:sz w:val="20"/>
                <w:lang w:val="en-US"/>
              </w:rPr>
              <w:t>isplatin + TS-</w:t>
            </w:r>
            <w:r w:rsidRPr="00222FE7">
              <w:rPr>
                <w:sz w:val="20"/>
                <w:lang w:val="en-US"/>
              </w:rPr>
              <w:t>1</w:t>
            </w:r>
            <w:r w:rsidR="00FC6EF4" w:rsidRPr="00222FE7">
              <w:rPr>
                <w:rFonts w:hint="eastAsia"/>
                <w:sz w:val="20"/>
                <w:vertAlign w:val="superscript"/>
                <w:lang w:val="en-US" w:eastAsia="ja-JP"/>
              </w:rPr>
              <w:t>a</w:t>
            </w:r>
            <w:r w:rsidRPr="001877F2">
              <w:rPr>
                <w:sz w:val="20"/>
                <w:lang w:val="en-US"/>
              </w:rPr>
              <w:t xml:space="preserve"> + </w:t>
            </w:r>
            <w:proofErr w:type="spellStart"/>
            <w:r w:rsidRPr="001877F2">
              <w:rPr>
                <w:sz w:val="20"/>
                <w:lang w:val="en-US"/>
              </w:rPr>
              <w:t>trastuzumab</w:t>
            </w:r>
            <w:proofErr w:type="spellEnd"/>
            <w:r w:rsidRPr="001877F2">
              <w:rPr>
                <w:sz w:val="20"/>
                <w:lang w:val="en-US"/>
              </w:rPr>
              <w:br/>
              <w:t xml:space="preserve">2. </w:t>
            </w:r>
            <w:r w:rsidR="00D854EF" w:rsidRPr="001877F2">
              <w:rPr>
                <w:sz w:val="20"/>
                <w:lang w:val="en-US"/>
              </w:rPr>
              <w:t>P</w:t>
            </w:r>
            <w:r w:rsidRPr="001877F2">
              <w:rPr>
                <w:sz w:val="20"/>
                <w:lang w:val="en-US"/>
              </w:rPr>
              <w:t xml:space="preserve">aclitaxel + </w:t>
            </w:r>
            <w:proofErr w:type="spellStart"/>
            <w:r w:rsidRPr="001877F2">
              <w:rPr>
                <w:sz w:val="20"/>
                <w:lang w:val="en-US"/>
              </w:rPr>
              <w:t>ramucirumab</w:t>
            </w:r>
            <w:proofErr w:type="spellEnd"/>
            <w:r w:rsidRPr="001877F2">
              <w:rPr>
                <w:sz w:val="20"/>
                <w:lang w:val="en-US"/>
              </w:rPr>
              <w:br/>
              <w:t xml:space="preserve">3. </w:t>
            </w:r>
            <w:r w:rsidR="00D854EF" w:rsidRPr="001877F2">
              <w:rPr>
                <w:sz w:val="20"/>
                <w:lang w:val="en-US"/>
              </w:rPr>
              <w:t>I</w:t>
            </w:r>
            <w:r w:rsidRPr="001877F2">
              <w:rPr>
                <w:sz w:val="20"/>
                <w:lang w:val="en-US"/>
              </w:rPr>
              <w:t>nvestigational drug</w:t>
            </w:r>
            <w:r w:rsidRPr="001877F2">
              <w:rPr>
                <w:sz w:val="20"/>
                <w:lang w:val="en-US"/>
              </w:rPr>
              <w:br/>
            </w:r>
            <w:r w:rsidRPr="001877F2">
              <w:rPr>
                <w:sz w:val="20"/>
                <w:lang w:val="en-US"/>
              </w:rPr>
              <w:lastRenderedPageBreak/>
              <w:t xml:space="preserve">4. </w:t>
            </w:r>
            <w:r w:rsidR="00D854EF" w:rsidRPr="001877F2">
              <w:rPr>
                <w:sz w:val="20"/>
                <w:lang w:val="en-US"/>
              </w:rPr>
              <w:t>I</w:t>
            </w:r>
            <w:r w:rsidRPr="001877F2">
              <w:rPr>
                <w:sz w:val="20"/>
                <w:lang w:val="en-US"/>
              </w:rPr>
              <w:t xml:space="preserve">rinotecan + </w:t>
            </w:r>
            <w:proofErr w:type="spellStart"/>
            <w:r w:rsidRPr="001877F2">
              <w:rPr>
                <w:sz w:val="20"/>
                <w:lang w:val="en-US"/>
              </w:rPr>
              <w:t>trastuzumab</w:t>
            </w:r>
            <w:proofErr w:type="spellEnd"/>
            <w:r w:rsidRPr="001877F2">
              <w:rPr>
                <w:sz w:val="20"/>
                <w:lang w:val="en-US"/>
              </w:rPr>
              <w:br/>
              <w:t xml:space="preserve">5. </w:t>
            </w:r>
            <w:proofErr w:type="spellStart"/>
            <w:r w:rsidRPr="00222FE7">
              <w:rPr>
                <w:sz w:val="20"/>
                <w:lang w:val="en-US"/>
              </w:rPr>
              <w:t>FOLFOX</w:t>
            </w:r>
            <w:r w:rsidR="00FC6EF4" w:rsidRPr="00222FE7">
              <w:rPr>
                <w:sz w:val="20"/>
                <w:vertAlign w:val="superscript"/>
                <w:lang w:val="en-US" w:eastAsia="ja-JP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C770" w14:textId="2584D559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lastRenderedPageBreak/>
              <w:t>12 mg/kg biweek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1C0B9" w14:textId="73F982A2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330D" w14:textId="46156FBF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25C41" w14:textId="3CF55476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70</w:t>
            </w:r>
          </w:p>
        </w:tc>
      </w:tr>
      <w:tr w:rsidR="005B19BD" w:rsidRPr="00222FE7" w14:paraId="2B8D817C" w14:textId="77777777" w:rsidTr="005B19BD">
        <w:trPr>
          <w:trHeight w:val="76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5B5E" w14:textId="4AE6AA1F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lastRenderedPageBreak/>
              <w:t>1001130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2BA5" w14:textId="2AB5F7CE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proofErr w:type="spellStart"/>
            <w:r w:rsidRPr="001877F2">
              <w:rPr>
                <w:sz w:val="20"/>
                <w:lang w:val="en-US"/>
              </w:rPr>
              <w:t>Extraskeletal</w:t>
            </w:r>
            <w:proofErr w:type="spellEnd"/>
            <w:r w:rsidRPr="001877F2">
              <w:rPr>
                <w:sz w:val="20"/>
                <w:lang w:val="en-US"/>
              </w:rPr>
              <w:t xml:space="preserve"> </w:t>
            </w:r>
            <w:r w:rsidR="00D854EF" w:rsidRPr="001877F2">
              <w:rPr>
                <w:sz w:val="20"/>
                <w:lang w:val="en-US"/>
              </w:rPr>
              <w:t>c</w:t>
            </w:r>
            <w:r w:rsidRPr="001877F2">
              <w:rPr>
                <w:sz w:val="20"/>
                <w:lang w:val="en-US"/>
              </w:rPr>
              <w:t>hondrosarc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3494" w14:textId="7C6CF6E3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7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AF13A" w14:textId="7B485793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No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50149" w14:textId="21549F03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8 mg/kg week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FE60" w14:textId="4664EC43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6CD5" w14:textId="28C8ACB2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1DEA" w14:textId="21F05183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133</w:t>
            </w:r>
          </w:p>
        </w:tc>
      </w:tr>
      <w:tr w:rsidR="005B19BD" w:rsidRPr="00222FE7" w14:paraId="118A2BD2" w14:textId="77777777" w:rsidTr="003C1096">
        <w:trPr>
          <w:trHeight w:val="76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56F0" w14:textId="77777777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1001140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F7CE" w14:textId="0435D966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proofErr w:type="spellStart"/>
            <w:r w:rsidRPr="00222FE7">
              <w:rPr>
                <w:rFonts w:eastAsia="Times New Roman" w:cs="Arial"/>
                <w:sz w:val="20"/>
                <w:szCs w:val="20"/>
                <w:lang w:val="en-US"/>
              </w:rPr>
              <w:t>GIST</w:t>
            </w:r>
            <w:r w:rsidR="00FC6EF4" w:rsidRPr="00222FE7">
              <w:rPr>
                <w:rFonts w:hint="eastAsia"/>
                <w:sz w:val="20"/>
                <w:vertAlign w:val="superscript"/>
                <w:lang w:val="en-US" w:eastAsia="ja-JP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394F" w14:textId="77777777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65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4A44" w14:textId="6DE6C984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 xml:space="preserve">1. </w:t>
            </w:r>
            <w:proofErr w:type="spellStart"/>
            <w:r w:rsidR="00D854EF" w:rsidRPr="001877F2">
              <w:rPr>
                <w:sz w:val="20"/>
                <w:lang w:val="en-US"/>
              </w:rPr>
              <w:t>I</w:t>
            </w:r>
            <w:r w:rsidRPr="001877F2">
              <w:rPr>
                <w:sz w:val="20"/>
                <w:lang w:val="en-US"/>
              </w:rPr>
              <w:t>matinib</w:t>
            </w:r>
            <w:proofErr w:type="spellEnd"/>
            <w:r w:rsidRPr="001877F2">
              <w:rPr>
                <w:sz w:val="20"/>
                <w:lang w:val="en-US"/>
              </w:rPr>
              <w:br/>
              <w:t xml:space="preserve">2. </w:t>
            </w:r>
            <w:proofErr w:type="spellStart"/>
            <w:r w:rsidR="00D854EF" w:rsidRPr="001877F2">
              <w:rPr>
                <w:sz w:val="20"/>
                <w:lang w:val="en-US"/>
              </w:rPr>
              <w:t>S</w:t>
            </w:r>
            <w:r w:rsidRPr="001877F2">
              <w:rPr>
                <w:sz w:val="20"/>
                <w:lang w:val="en-US"/>
              </w:rPr>
              <w:t>unitinib</w:t>
            </w:r>
            <w:proofErr w:type="spellEnd"/>
            <w:r w:rsidRPr="001877F2">
              <w:rPr>
                <w:sz w:val="20"/>
                <w:lang w:val="en-US"/>
              </w:rPr>
              <w:br/>
              <w:t xml:space="preserve">3. </w:t>
            </w:r>
            <w:r w:rsidR="00D854EF" w:rsidRPr="001877F2">
              <w:rPr>
                <w:sz w:val="20"/>
                <w:lang w:val="en-US"/>
              </w:rPr>
              <w:t>I</w:t>
            </w:r>
            <w:r w:rsidRPr="001877F2">
              <w:rPr>
                <w:sz w:val="20"/>
                <w:lang w:val="en-US"/>
              </w:rPr>
              <w:t>nvestigational dru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DFE1" w14:textId="77777777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12 mg/kg week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9806" w14:textId="77777777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FD7C" w14:textId="7458EAE6" w:rsidR="009E3A02" w:rsidRPr="001877F2" w:rsidRDefault="00242B81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color w:val="222222"/>
                <w:shd w:val="clear" w:color="auto" w:fill="FFFFFF"/>
                <w:lang w:val="en-US"/>
              </w:rPr>
              <w:t>−</w:t>
            </w:r>
            <w:r w:rsidR="009E3A02" w:rsidRPr="001877F2">
              <w:rPr>
                <w:sz w:val="20"/>
                <w:lang w:val="en-US"/>
              </w:rPr>
              <w:t>20.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800D" w14:textId="77777777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 xml:space="preserve">90 </w:t>
            </w:r>
          </w:p>
        </w:tc>
      </w:tr>
      <w:tr w:rsidR="005B19BD" w:rsidRPr="00222FE7" w14:paraId="0A55D41E" w14:textId="77777777" w:rsidTr="005B19BD">
        <w:trPr>
          <w:trHeight w:val="76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B7BC" w14:textId="0071DBAA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1001212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66FD" w14:textId="00674EBA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proofErr w:type="spellStart"/>
            <w:r w:rsidRPr="00222FE7">
              <w:rPr>
                <w:sz w:val="20"/>
                <w:lang w:val="en-US"/>
              </w:rPr>
              <w:t>HCC</w:t>
            </w:r>
            <w:r w:rsidR="00FC6EF4" w:rsidRPr="00222FE7">
              <w:rPr>
                <w:rFonts w:hint="eastAsia"/>
                <w:sz w:val="20"/>
                <w:vertAlign w:val="superscript"/>
                <w:lang w:val="en-US" w:eastAsia="ja-JP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BA85" w14:textId="7170C78D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74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F6C84" w14:textId="6FD5789E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 xml:space="preserve">1. </w:t>
            </w:r>
            <w:proofErr w:type="spellStart"/>
            <w:r w:rsidR="00D854EF" w:rsidRPr="001877F2">
              <w:rPr>
                <w:sz w:val="20"/>
                <w:lang w:val="en-US"/>
              </w:rPr>
              <w:t>S</w:t>
            </w:r>
            <w:r w:rsidRPr="001877F2">
              <w:rPr>
                <w:sz w:val="20"/>
                <w:lang w:val="en-US"/>
              </w:rPr>
              <w:t>orafenib</w:t>
            </w:r>
            <w:proofErr w:type="spellEnd"/>
            <w:r w:rsidRPr="001877F2">
              <w:rPr>
                <w:sz w:val="20"/>
                <w:lang w:val="en-US"/>
              </w:rPr>
              <w:br/>
              <w:t xml:space="preserve">2. </w:t>
            </w:r>
            <w:r w:rsidR="00D854EF" w:rsidRPr="001877F2">
              <w:rPr>
                <w:sz w:val="20"/>
                <w:lang w:val="en-US"/>
              </w:rPr>
              <w:t>I</w:t>
            </w:r>
            <w:r w:rsidRPr="001877F2">
              <w:rPr>
                <w:sz w:val="20"/>
                <w:lang w:val="en-US"/>
              </w:rPr>
              <w:t>nvestigational drug</w:t>
            </w:r>
            <w:r w:rsidRPr="001877F2">
              <w:rPr>
                <w:sz w:val="20"/>
                <w:lang w:val="en-US"/>
              </w:rPr>
              <w:br/>
              <w:t xml:space="preserve">3. </w:t>
            </w:r>
            <w:r w:rsidR="00D854EF" w:rsidRPr="001877F2">
              <w:rPr>
                <w:sz w:val="20"/>
                <w:lang w:val="en-US"/>
              </w:rPr>
              <w:t>I</w:t>
            </w:r>
            <w:r w:rsidRPr="001877F2">
              <w:rPr>
                <w:sz w:val="20"/>
                <w:lang w:val="en-US"/>
              </w:rPr>
              <w:t>nvestigational dru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C284" w14:textId="5369441C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4 mg/kg week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357F" w14:textId="0866BCCB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0010" w14:textId="54B7ABF9" w:rsidR="005B19BD" w:rsidRPr="001877F2" w:rsidRDefault="009402AE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−</w:t>
            </w:r>
            <w:r w:rsidR="005B19BD" w:rsidRPr="001877F2">
              <w:rPr>
                <w:sz w:val="20"/>
                <w:lang w:val="en-US"/>
              </w:rPr>
              <w:t>4.9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11EC1" w14:textId="15ACBCEF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 xml:space="preserve">328 </w:t>
            </w:r>
          </w:p>
        </w:tc>
      </w:tr>
      <w:tr w:rsidR="005B19BD" w:rsidRPr="00222FE7" w14:paraId="7839F984" w14:textId="77777777" w:rsidTr="003C1096">
        <w:trPr>
          <w:trHeight w:val="76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DA80" w14:textId="77777777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1001212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4EB8" w14:textId="783DBAEE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proofErr w:type="spellStart"/>
            <w:r w:rsidRPr="00222FE7">
              <w:rPr>
                <w:rFonts w:eastAsia="Times New Roman" w:cs="Arial"/>
                <w:sz w:val="20"/>
                <w:szCs w:val="20"/>
                <w:lang w:val="en-US"/>
              </w:rPr>
              <w:t>HCC</w:t>
            </w:r>
            <w:r w:rsidR="00FC6EF4" w:rsidRPr="00222FE7">
              <w:rPr>
                <w:rFonts w:hint="eastAsia"/>
                <w:sz w:val="20"/>
                <w:vertAlign w:val="superscript"/>
                <w:lang w:val="en-US" w:eastAsia="ja-JP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CA2C" w14:textId="77777777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64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F850" w14:textId="1ED7357E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 xml:space="preserve">1. </w:t>
            </w:r>
            <w:proofErr w:type="spellStart"/>
            <w:r w:rsidR="00D854EF" w:rsidRPr="001877F2">
              <w:rPr>
                <w:sz w:val="20"/>
                <w:lang w:val="en-US"/>
              </w:rPr>
              <w:t>S</w:t>
            </w:r>
            <w:r w:rsidRPr="001877F2">
              <w:rPr>
                <w:sz w:val="20"/>
                <w:lang w:val="en-US"/>
              </w:rPr>
              <w:t>orafenib</w:t>
            </w:r>
            <w:proofErr w:type="spellEnd"/>
            <w:r w:rsidRPr="001877F2">
              <w:rPr>
                <w:sz w:val="20"/>
                <w:lang w:val="en-US"/>
              </w:rPr>
              <w:br/>
              <w:t xml:space="preserve">2. </w:t>
            </w:r>
            <w:r w:rsidR="00D854EF" w:rsidRPr="001877F2">
              <w:rPr>
                <w:sz w:val="20"/>
                <w:lang w:val="en-US"/>
              </w:rPr>
              <w:t>I</w:t>
            </w:r>
            <w:r w:rsidRPr="001877F2">
              <w:rPr>
                <w:sz w:val="20"/>
                <w:lang w:val="en-US"/>
              </w:rPr>
              <w:t>nvestigational drug</w:t>
            </w:r>
            <w:r w:rsidRPr="001877F2">
              <w:rPr>
                <w:sz w:val="20"/>
                <w:lang w:val="en-US"/>
              </w:rPr>
              <w:br/>
              <w:t xml:space="preserve">3. </w:t>
            </w:r>
            <w:r w:rsidR="00D854EF" w:rsidRPr="001877F2">
              <w:rPr>
                <w:sz w:val="20"/>
                <w:lang w:val="en-US"/>
              </w:rPr>
              <w:t>I</w:t>
            </w:r>
            <w:r w:rsidRPr="001877F2">
              <w:rPr>
                <w:sz w:val="20"/>
                <w:lang w:val="en-US"/>
              </w:rPr>
              <w:t>nvestigational dru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F87F" w14:textId="77777777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4 mg/kg week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D50A" w14:textId="77777777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9D3F" w14:textId="4EA3CEEC" w:rsidR="009E3A02" w:rsidRPr="001877F2" w:rsidRDefault="009402AE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color w:val="222222"/>
                <w:shd w:val="clear" w:color="auto" w:fill="FFFFFF"/>
                <w:lang w:val="en-US"/>
              </w:rPr>
              <w:t>−</w:t>
            </w:r>
            <w:r w:rsidR="009E3A02" w:rsidRPr="001877F2">
              <w:rPr>
                <w:sz w:val="20"/>
                <w:lang w:val="en-US"/>
              </w:rPr>
              <w:t>21.6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7812" w14:textId="77777777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 xml:space="preserve">1016 </w:t>
            </w:r>
          </w:p>
        </w:tc>
      </w:tr>
      <w:tr w:rsidR="005B19BD" w:rsidRPr="00222FE7" w14:paraId="3F4F93D7" w14:textId="77777777" w:rsidTr="003C1096">
        <w:trPr>
          <w:trHeight w:val="510"/>
        </w:trPr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38E2" w14:textId="77777777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10022221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20B9" w14:textId="04A02F3B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proofErr w:type="spellStart"/>
            <w:r w:rsidRPr="00222FE7">
              <w:rPr>
                <w:rFonts w:eastAsia="Times New Roman" w:cs="Arial"/>
                <w:sz w:val="20"/>
                <w:szCs w:val="20"/>
                <w:lang w:val="en-US"/>
              </w:rPr>
              <w:t>HCC</w:t>
            </w:r>
            <w:r w:rsidR="00FC6EF4" w:rsidRPr="00222FE7">
              <w:rPr>
                <w:rFonts w:hint="eastAsia"/>
                <w:sz w:val="20"/>
                <w:vertAlign w:val="superscript"/>
                <w:lang w:val="en-US" w:eastAsia="ja-JP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4541" w14:textId="77777777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63</w:t>
            </w:r>
          </w:p>
        </w:tc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3AA59C" w14:textId="063E12A7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 xml:space="preserve">1. </w:t>
            </w:r>
            <w:proofErr w:type="spellStart"/>
            <w:r w:rsidR="00D854EF" w:rsidRPr="001877F2">
              <w:rPr>
                <w:sz w:val="20"/>
                <w:lang w:val="en-US"/>
              </w:rPr>
              <w:t>S</w:t>
            </w:r>
            <w:r w:rsidRPr="001877F2">
              <w:rPr>
                <w:sz w:val="20"/>
                <w:lang w:val="en-US"/>
              </w:rPr>
              <w:t>orafenib</w:t>
            </w:r>
            <w:proofErr w:type="spellEnd"/>
            <w:r w:rsidRPr="001877F2">
              <w:rPr>
                <w:sz w:val="20"/>
                <w:lang w:val="en-US"/>
              </w:rPr>
              <w:br/>
              <w:t xml:space="preserve">2. </w:t>
            </w:r>
            <w:r w:rsidR="00D854EF" w:rsidRPr="001877F2">
              <w:rPr>
                <w:sz w:val="20"/>
                <w:lang w:val="en-US"/>
              </w:rPr>
              <w:t>I</w:t>
            </w:r>
            <w:r w:rsidRPr="001877F2">
              <w:rPr>
                <w:sz w:val="20"/>
                <w:lang w:val="en-US"/>
              </w:rPr>
              <w:t>nvestigational dru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00B9" w14:textId="77777777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8 mg/kg weekly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BC1B" w14:textId="77777777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3E3C" w14:textId="38C2589D" w:rsidR="009E3A02" w:rsidRPr="001877F2" w:rsidRDefault="009402AE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color w:val="222222"/>
                <w:shd w:val="clear" w:color="auto" w:fill="FFFFFF"/>
                <w:lang w:val="en-US"/>
              </w:rPr>
              <w:t>−</w:t>
            </w:r>
            <w:r w:rsidR="009E3A02" w:rsidRPr="001877F2">
              <w:rPr>
                <w:sz w:val="20"/>
                <w:lang w:val="en-US"/>
              </w:rPr>
              <w:t>12.0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6941" w14:textId="77777777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 xml:space="preserve">99 </w:t>
            </w:r>
          </w:p>
        </w:tc>
      </w:tr>
      <w:tr w:rsidR="005B19BD" w:rsidRPr="00222FE7" w14:paraId="680E01C9" w14:textId="77777777" w:rsidTr="003C1096">
        <w:trPr>
          <w:trHeight w:val="510"/>
        </w:trPr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610B32" w14:textId="7A016FCA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10032222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F73331" w14:textId="388B047A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proofErr w:type="spellStart"/>
            <w:r w:rsidRPr="00222FE7">
              <w:rPr>
                <w:sz w:val="20"/>
                <w:lang w:val="en-US"/>
              </w:rPr>
              <w:t>HCC</w:t>
            </w:r>
            <w:r w:rsidR="00FC6EF4" w:rsidRPr="00222FE7">
              <w:rPr>
                <w:rFonts w:hint="eastAsia"/>
                <w:sz w:val="20"/>
                <w:vertAlign w:val="superscript"/>
                <w:lang w:val="en-US" w:eastAsia="ja-JP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390DA" w14:textId="122698EA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64</w:t>
            </w:r>
          </w:p>
        </w:tc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88ED6C" w14:textId="12CE6145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 xml:space="preserve">1. </w:t>
            </w:r>
            <w:proofErr w:type="spellStart"/>
            <w:r w:rsidR="00D854EF" w:rsidRPr="001877F2">
              <w:rPr>
                <w:sz w:val="20"/>
                <w:lang w:val="en-US"/>
              </w:rPr>
              <w:t>S</w:t>
            </w:r>
            <w:r w:rsidRPr="001877F2">
              <w:rPr>
                <w:sz w:val="20"/>
                <w:lang w:val="en-US"/>
              </w:rPr>
              <w:t>orafeni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91AE1" w14:textId="3CC8A82C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8 mg/kg weekly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910FD" w14:textId="78E86C55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D9F4A" w14:textId="5F640880" w:rsidR="005B19BD" w:rsidRPr="001877F2" w:rsidRDefault="009402AE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−</w:t>
            </w:r>
            <w:r w:rsidR="005B19BD" w:rsidRPr="001877F2">
              <w:rPr>
                <w:sz w:val="20"/>
                <w:lang w:val="en-US"/>
              </w:rPr>
              <w:t>5.8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04AA81" w14:textId="60378639" w:rsidR="005B19BD" w:rsidRPr="001877F2" w:rsidRDefault="005B19BD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 xml:space="preserve">161 </w:t>
            </w:r>
          </w:p>
        </w:tc>
      </w:tr>
      <w:tr w:rsidR="005B19BD" w:rsidRPr="00222FE7" w14:paraId="43A80FCC" w14:textId="77777777" w:rsidTr="003C1096">
        <w:trPr>
          <w:trHeight w:val="510"/>
        </w:trPr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785E8" w14:textId="77777777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10032321</w:t>
            </w:r>
          </w:p>
        </w:tc>
        <w:tc>
          <w:tcPr>
            <w:tcW w:w="19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8F736" w14:textId="5B3F244C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proofErr w:type="spellStart"/>
            <w:r w:rsidRPr="00222FE7">
              <w:rPr>
                <w:rFonts w:eastAsia="Times New Roman" w:cs="Arial"/>
                <w:sz w:val="20"/>
                <w:szCs w:val="20"/>
                <w:lang w:val="en-US"/>
              </w:rPr>
              <w:t>HCC</w:t>
            </w:r>
            <w:r w:rsidR="00FC6EF4" w:rsidRPr="00222FE7">
              <w:rPr>
                <w:rFonts w:hint="eastAsia"/>
                <w:sz w:val="20"/>
                <w:vertAlign w:val="superscript"/>
                <w:lang w:val="en-US" w:eastAsia="ja-JP"/>
              </w:rPr>
              <w:t>a</w:t>
            </w:r>
            <w:proofErr w:type="spellEnd"/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0BC0B" w14:textId="77777777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59</w:t>
            </w:r>
          </w:p>
        </w:tc>
        <w:tc>
          <w:tcPr>
            <w:tcW w:w="24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ABB48" w14:textId="72EB36E6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 xml:space="preserve">1. </w:t>
            </w:r>
            <w:proofErr w:type="spellStart"/>
            <w:r w:rsidR="00D854EF" w:rsidRPr="001877F2">
              <w:rPr>
                <w:sz w:val="20"/>
                <w:lang w:val="en-US"/>
              </w:rPr>
              <w:t>S</w:t>
            </w:r>
            <w:r w:rsidRPr="001877F2">
              <w:rPr>
                <w:sz w:val="20"/>
                <w:lang w:val="en-US"/>
              </w:rPr>
              <w:t>orafenib</w:t>
            </w:r>
            <w:proofErr w:type="spellEnd"/>
            <w:r w:rsidRPr="001877F2">
              <w:rPr>
                <w:sz w:val="20"/>
                <w:lang w:val="en-US"/>
              </w:rPr>
              <w:br/>
              <w:t xml:space="preserve">2. </w:t>
            </w:r>
            <w:r w:rsidR="00D854EF" w:rsidRPr="001877F2">
              <w:rPr>
                <w:sz w:val="20"/>
                <w:lang w:val="en-US"/>
              </w:rPr>
              <w:t>I</w:t>
            </w:r>
            <w:r w:rsidRPr="001877F2">
              <w:rPr>
                <w:sz w:val="20"/>
                <w:lang w:val="en-US"/>
              </w:rPr>
              <w:t>nvestigational drug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F5EFF" w14:textId="77777777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12 mg/kg biweekly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C2C0F" w14:textId="77777777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>SD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329F9" w14:textId="2FA3C76C" w:rsidR="009E3A02" w:rsidRPr="001877F2" w:rsidRDefault="009402AE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color w:val="222222"/>
                <w:shd w:val="clear" w:color="auto" w:fill="FFFFFF"/>
                <w:lang w:val="en-US"/>
              </w:rPr>
              <w:t>−</w:t>
            </w:r>
            <w:r w:rsidR="009E3A02" w:rsidRPr="001877F2">
              <w:rPr>
                <w:sz w:val="20"/>
                <w:lang w:val="en-US"/>
              </w:rPr>
              <w:t>13.5%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DE5DC" w14:textId="77777777" w:rsidR="009E3A02" w:rsidRPr="001877F2" w:rsidRDefault="009E3A02" w:rsidP="00097FD6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1877F2">
              <w:rPr>
                <w:sz w:val="20"/>
                <w:lang w:val="en-US"/>
              </w:rPr>
              <w:t xml:space="preserve">583 </w:t>
            </w:r>
          </w:p>
        </w:tc>
      </w:tr>
    </w:tbl>
    <w:p w14:paraId="39455005" w14:textId="117C5250" w:rsidR="00C862B5" w:rsidRPr="001877F2" w:rsidRDefault="00C862B5" w:rsidP="00097FD6">
      <w:pPr>
        <w:spacing w:line="480" w:lineRule="auto"/>
        <w:rPr>
          <w:lang w:val="en-US"/>
        </w:rPr>
      </w:pPr>
    </w:p>
    <w:p w14:paraId="7A18AEEF" w14:textId="1E34F623" w:rsidR="00D854EF" w:rsidRPr="00222FE7" w:rsidRDefault="00D854EF" w:rsidP="00097FD6">
      <w:pPr>
        <w:spacing w:line="480" w:lineRule="auto"/>
        <w:rPr>
          <w:sz w:val="20"/>
          <w:szCs w:val="20"/>
          <w:lang w:val="en-US"/>
        </w:rPr>
      </w:pPr>
      <w:proofErr w:type="gramStart"/>
      <w:r w:rsidRPr="00222FE7">
        <w:rPr>
          <w:sz w:val="20"/>
          <w:szCs w:val="20"/>
          <w:vertAlign w:val="superscript"/>
          <w:lang w:val="en-US"/>
        </w:rPr>
        <w:t>a</w:t>
      </w:r>
      <w:proofErr w:type="gramEnd"/>
      <w:r w:rsidRPr="00222FE7">
        <w:rPr>
          <w:sz w:val="20"/>
          <w:szCs w:val="20"/>
          <w:lang w:val="en-US"/>
        </w:rPr>
        <w:t xml:space="preserve"> </w:t>
      </w:r>
      <w:r w:rsidR="00690C8B" w:rsidRPr="00222FE7">
        <w:rPr>
          <w:sz w:val="20"/>
          <w:szCs w:val="20"/>
          <w:lang w:val="en-US"/>
        </w:rPr>
        <w:t xml:space="preserve">FOLFOX, </w:t>
      </w:r>
      <w:proofErr w:type="spellStart"/>
      <w:r w:rsidR="00690C8B" w:rsidRPr="00222FE7">
        <w:rPr>
          <w:sz w:val="20"/>
          <w:szCs w:val="20"/>
          <w:lang w:val="en-US"/>
        </w:rPr>
        <w:t>leucovorin</w:t>
      </w:r>
      <w:proofErr w:type="spellEnd"/>
      <w:r w:rsidR="00690C8B" w:rsidRPr="00222FE7">
        <w:rPr>
          <w:sz w:val="20"/>
          <w:szCs w:val="20"/>
          <w:lang w:val="en-US"/>
        </w:rPr>
        <w:t xml:space="preserve"> + 5-fluorouracil + </w:t>
      </w:r>
      <w:proofErr w:type="spellStart"/>
      <w:r w:rsidR="00690C8B" w:rsidRPr="00222FE7">
        <w:rPr>
          <w:sz w:val="20"/>
          <w:szCs w:val="20"/>
          <w:lang w:val="en-US"/>
        </w:rPr>
        <w:t>oxaliplatin</w:t>
      </w:r>
      <w:proofErr w:type="spellEnd"/>
      <w:r w:rsidR="00690C8B" w:rsidRPr="00222FE7">
        <w:rPr>
          <w:sz w:val="20"/>
          <w:szCs w:val="20"/>
          <w:lang w:val="en-US"/>
        </w:rPr>
        <w:t xml:space="preserve">; GIST, gastrointestinal stromal tumor; HCC, hepatocellular carcinoma; TS-1, </w:t>
      </w:r>
      <w:proofErr w:type="spellStart"/>
      <w:r w:rsidR="00690C8B" w:rsidRPr="00222FE7">
        <w:rPr>
          <w:sz w:val="20"/>
          <w:szCs w:val="20"/>
          <w:lang w:val="en-US"/>
        </w:rPr>
        <w:t>tegafur</w:t>
      </w:r>
      <w:proofErr w:type="spellEnd"/>
      <w:r w:rsidR="00690C8B" w:rsidRPr="00222FE7">
        <w:rPr>
          <w:sz w:val="20"/>
          <w:szCs w:val="20"/>
          <w:lang w:val="en-US"/>
        </w:rPr>
        <w:t xml:space="preserve"> + </w:t>
      </w:r>
      <w:proofErr w:type="spellStart"/>
      <w:r w:rsidR="00690C8B" w:rsidRPr="00222FE7">
        <w:rPr>
          <w:sz w:val="20"/>
          <w:szCs w:val="20"/>
          <w:lang w:val="en-US"/>
        </w:rPr>
        <w:t>gimeracil</w:t>
      </w:r>
      <w:proofErr w:type="spellEnd"/>
      <w:r w:rsidR="00690C8B" w:rsidRPr="00222FE7">
        <w:rPr>
          <w:sz w:val="20"/>
          <w:szCs w:val="20"/>
          <w:lang w:val="en-US"/>
        </w:rPr>
        <w:t xml:space="preserve"> + </w:t>
      </w:r>
      <w:proofErr w:type="spellStart"/>
      <w:r w:rsidR="00690C8B" w:rsidRPr="00222FE7">
        <w:rPr>
          <w:sz w:val="20"/>
          <w:szCs w:val="20"/>
          <w:lang w:val="en-US"/>
        </w:rPr>
        <w:t>oteracil</w:t>
      </w:r>
      <w:proofErr w:type="spellEnd"/>
      <w:r w:rsidR="00690C8B" w:rsidRPr="00222FE7">
        <w:rPr>
          <w:sz w:val="20"/>
          <w:szCs w:val="20"/>
          <w:lang w:val="en-US"/>
        </w:rPr>
        <w:t xml:space="preserve"> potassium</w:t>
      </w:r>
    </w:p>
    <w:p w14:paraId="42AB2440" w14:textId="49673E37" w:rsidR="00AF71B6" w:rsidRPr="00222FE7" w:rsidRDefault="00AF71B6" w:rsidP="00097FD6">
      <w:pPr>
        <w:spacing w:line="480" w:lineRule="auto"/>
        <w:rPr>
          <w:sz w:val="20"/>
          <w:szCs w:val="20"/>
          <w:lang w:val="en-US"/>
        </w:rPr>
      </w:pPr>
    </w:p>
    <w:sectPr w:rsidR="00AF71B6" w:rsidRPr="00222FE7" w:rsidSect="00610EA4">
      <w:type w:val="continuous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08C3CA6" w15:done="0"/>
  <w15:commentEx w15:paraId="0201C3B6" w15:done="0"/>
  <w15:commentEx w15:paraId="4B9579B0" w15:done="0"/>
  <w15:commentEx w15:paraId="3C166D3C" w15:done="0"/>
  <w15:commentEx w15:paraId="69924D1D" w15:done="0"/>
  <w15:commentEx w15:paraId="1F918C98" w15:done="0"/>
  <w15:commentEx w15:paraId="77FC5EE7" w15:done="0"/>
  <w15:commentEx w15:paraId="65A8DCCA" w15:done="0"/>
  <w15:commentEx w15:paraId="0BE1B747" w15:done="0"/>
  <w15:commentEx w15:paraId="0752FEFF" w15:done="0"/>
  <w15:commentEx w15:paraId="79F7383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08C3CA6" w16cid:durableId="1F0C1659"/>
  <w16cid:commentId w16cid:paraId="0201C3B6" w16cid:durableId="1F0C165A"/>
  <w16cid:commentId w16cid:paraId="4B9579B0" w16cid:durableId="1F0C165B"/>
  <w16cid:commentId w16cid:paraId="3C166D3C" w16cid:durableId="1F0C165C"/>
  <w16cid:commentId w16cid:paraId="69924D1D" w16cid:durableId="1F0C165D"/>
  <w16cid:commentId w16cid:paraId="1F918C98" w16cid:durableId="1F0C165E"/>
  <w16cid:commentId w16cid:paraId="77FC5EE7" w16cid:durableId="1F0C165F"/>
  <w16cid:commentId w16cid:paraId="65A8DCCA" w16cid:durableId="1F0C1660"/>
  <w16cid:commentId w16cid:paraId="0BE1B747" w16cid:durableId="1F0C1661"/>
  <w16cid:commentId w16cid:paraId="0752FEFF" w16cid:durableId="1F0C1662"/>
  <w16cid:commentId w16cid:paraId="79F73839" w16cid:durableId="1F0C166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941D0A" w14:textId="77777777" w:rsidR="00F40EE5" w:rsidRDefault="00F40EE5">
      <w:pPr>
        <w:spacing w:line="240" w:lineRule="auto"/>
      </w:pPr>
      <w:r>
        <w:separator/>
      </w:r>
    </w:p>
  </w:endnote>
  <w:endnote w:type="continuationSeparator" w:id="0">
    <w:p w14:paraId="3CBD87F0" w14:textId="77777777" w:rsidR="00F40EE5" w:rsidRDefault="00F40EE5">
      <w:pPr>
        <w:spacing w:line="240" w:lineRule="auto"/>
      </w:pPr>
      <w:r>
        <w:continuationSeparator/>
      </w:r>
    </w:p>
  </w:endnote>
  <w:endnote w:type="continuationNotice" w:id="1">
    <w:p w14:paraId="12CAF8E3" w14:textId="77777777" w:rsidR="00F40EE5" w:rsidRDefault="00F40EE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8459076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0715F535" w14:textId="42227554" w:rsidR="00522297" w:rsidRDefault="00522297">
        <w:pPr>
          <w:pStyle w:val="a7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7FD6"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157EEB5F" w14:textId="77777777" w:rsidR="00522297" w:rsidRDefault="00522297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446DFF" w14:textId="77777777" w:rsidR="00F40EE5" w:rsidRDefault="00F40EE5">
      <w:pPr>
        <w:spacing w:line="240" w:lineRule="auto"/>
      </w:pPr>
      <w:r>
        <w:separator/>
      </w:r>
    </w:p>
  </w:footnote>
  <w:footnote w:type="continuationSeparator" w:id="0">
    <w:p w14:paraId="60790177" w14:textId="77777777" w:rsidR="00F40EE5" w:rsidRDefault="00F40EE5">
      <w:pPr>
        <w:spacing w:line="240" w:lineRule="auto"/>
      </w:pPr>
      <w:r>
        <w:continuationSeparator/>
      </w:r>
    </w:p>
  </w:footnote>
  <w:footnote w:type="continuationNotice" w:id="1">
    <w:p w14:paraId="5818D2C3" w14:textId="77777777" w:rsidR="00F40EE5" w:rsidRDefault="00F40EE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AFF0BB" w14:textId="1EC2F8B6" w:rsidR="00522297" w:rsidRPr="00BF0771" w:rsidRDefault="00522297">
    <w:pPr>
      <w:pStyle w:val="a5"/>
      <w:rPr>
        <w:b/>
        <w:sz w:val="18"/>
      </w:rPr>
    </w:pPr>
    <w:r>
      <w:rPr>
        <w:b/>
        <w:sz w:val="18"/>
      </w:rPr>
      <w:t>FIRST DRAFT MANUSCRIPT</w:t>
    </w:r>
  </w:p>
  <w:p w14:paraId="02C095CF" w14:textId="77777777" w:rsidR="00522297" w:rsidRDefault="00522297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01E6F"/>
    <w:multiLevelType w:val="multilevel"/>
    <w:tmpl w:val="87206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133D91"/>
    <w:multiLevelType w:val="hybridMultilevel"/>
    <w:tmpl w:val="6CBCE7F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0A3AD7"/>
    <w:multiLevelType w:val="hybridMultilevel"/>
    <w:tmpl w:val="2CB0B390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>
    <w:nsid w:val="0F434325"/>
    <w:multiLevelType w:val="multilevel"/>
    <w:tmpl w:val="B64E86B0"/>
    <w:numStyleLink w:val="Style2"/>
  </w:abstractNum>
  <w:abstractNum w:abstractNumId="4">
    <w:nsid w:val="128A707E"/>
    <w:multiLevelType w:val="multilevel"/>
    <w:tmpl w:val="C4FEB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6">
    <w:nsid w:val="1F8323A6"/>
    <w:multiLevelType w:val="multilevel"/>
    <w:tmpl w:val="8D742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2E26E2C"/>
    <w:multiLevelType w:val="hybridMultilevel"/>
    <w:tmpl w:val="A156EC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3F4F91"/>
    <w:multiLevelType w:val="hybridMultilevel"/>
    <w:tmpl w:val="743A6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0328FE"/>
    <w:multiLevelType w:val="multilevel"/>
    <w:tmpl w:val="9A7AD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A9B2A21"/>
    <w:multiLevelType w:val="hybridMultilevel"/>
    <w:tmpl w:val="DE645E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F744131"/>
    <w:multiLevelType w:val="hybridMultilevel"/>
    <w:tmpl w:val="C2A83E22"/>
    <w:lvl w:ilvl="0" w:tplc="6672A3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13">
    <w:nsid w:val="33143EF2"/>
    <w:multiLevelType w:val="multilevel"/>
    <w:tmpl w:val="0A7EC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B2D779E"/>
    <w:multiLevelType w:val="hybridMultilevel"/>
    <w:tmpl w:val="794A8288"/>
    <w:lvl w:ilvl="0" w:tplc="14A43D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BB65A0"/>
    <w:multiLevelType w:val="multilevel"/>
    <w:tmpl w:val="D68AF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86C5D3D"/>
    <w:multiLevelType w:val="hybridMultilevel"/>
    <w:tmpl w:val="C9A207FA"/>
    <w:lvl w:ilvl="0" w:tplc="2FE261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290609D"/>
    <w:multiLevelType w:val="hybridMultilevel"/>
    <w:tmpl w:val="66F086F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D2D6B99"/>
    <w:multiLevelType w:val="multilevel"/>
    <w:tmpl w:val="84648D86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"/>
      <w:lvlJc w:val="left"/>
      <w:pPr>
        <w:ind w:left="1134" w:hanging="567"/>
      </w:pPr>
      <w:rPr>
        <w:rFonts w:ascii="Wingdings" w:hAnsi="Wingdings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num w:numId="1">
    <w:abstractNumId w:val="12"/>
  </w:num>
  <w:num w:numId="2">
    <w:abstractNumId w:val="12"/>
  </w:num>
  <w:num w:numId="3">
    <w:abstractNumId w:val="5"/>
  </w:num>
  <w:num w:numId="4">
    <w:abstractNumId w:val="12"/>
  </w:num>
  <w:num w:numId="5">
    <w:abstractNumId w:val="5"/>
  </w:num>
  <w:num w:numId="6">
    <w:abstractNumId w:val="3"/>
  </w:num>
  <w:num w:numId="7">
    <w:abstractNumId w:val="18"/>
  </w:num>
  <w:num w:numId="8">
    <w:abstractNumId w:val="10"/>
  </w:num>
  <w:num w:numId="9">
    <w:abstractNumId w:val="8"/>
  </w:num>
  <w:num w:numId="10">
    <w:abstractNumId w:val="2"/>
  </w:num>
  <w:num w:numId="11">
    <w:abstractNumId w:val="7"/>
  </w:num>
  <w:num w:numId="12">
    <w:abstractNumId w:val="9"/>
  </w:num>
  <w:num w:numId="13">
    <w:abstractNumId w:val="13"/>
  </w:num>
  <w:num w:numId="14">
    <w:abstractNumId w:val="6"/>
  </w:num>
  <w:num w:numId="15">
    <w:abstractNumId w:val="4"/>
  </w:num>
  <w:num w:numId="16">
    <w:abstractNumId w:val="15"/>
  </w:num>
  <w:num w:numId="17">
    <w:abstractNumId w:val="0"/>
  </w:num>
  <w:num w:numId="18">
    <w:abstractNumId w:val="17"/>
  </w:num>
  <w:num w:numId="19">
    <w:abstractNumId w:val="14"/>
  </w:num>
  <w:num w:numId="20">
    <w:abstractNumId w:val="16"/>
  </w:num>
  <w:num w:numId="21">
    <w:abstractNumId w:val="11"/>
  </w:num>
  <w:num w:numId="2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vid Murdoch">
    <w15:presenceInfo w15:providerId="Windows Live" w15:userId="dc4138df71c22005"/>
  </w15:person>
  <w15:person w15:author="Chiba Hikari">
    <w15:presenceInfo w15:providerId="Windows Live" w15:userId="071bcaa7ba159b5b"/>
  </w15:person>
  <w15:person w15:author="Hiroki Ikezawa (池澤 弘貴) / ＣＤ">
    <w15:presenceInfo w15:providerId="AD" w15:userId="S-1-5-21-2283709864-3780383783-1389985765-1343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0tDSyMDQyMrQwsLBQ0lEKTi0uzszPAykwrgUAlpqh6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2x2a9dt8faxd5erax7pd00t5atdawztdv90&quot;&gt;ontuxizumab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365CD4"/>
    <w:rsid w:val="00002DEA"/>
    <w:rsid w:val="00002F79"/>
    <w:rsid w:val="00005760"/>
    <w:rsid w:val="00012065"/>
    <w:rsid w:val="000214CD"/>
    <w:rsid w:val="00043F94"/>
    <w:rsid w:val="0005083C"/>
    <w:rsid w:val="000555FB"/>
    <w:rsid w:val="000666B7"/>
    <w:rsid w:val="00073EB4"/>
    <w:rsid w:val="00091F38"/>
    <w:rsid w:val="00097362"/>
    <w:rsid w:val="00097FD6"/>
    <w:rsid w:val="000A3BA9"/>
    <w:rsid w:val="000B5EE4"/>
    <w:rsid w:val="000C3C89"/>
    <w:rsid w:val="000C5A96"/>
    <w:rsid w:val="000D3EA8"/>
    <w:rsid w:val="000D7B39"/>
    <w:rsid w:val="000F2A04"/>
    <w:rsid w:val="00100354"/>
    <w:rsid w:val="00107C68"/>
    <w:rsid w:val="00111452"/>
    <w:rsid w:val="001133C8"/>
    <w:rsid w:val="00113724"/>
    <w:rsid w:val="00113AE6"/>
    <w:rsid w:val="00142EB6"/>
    <w:rsid w:val="00147559"/>
    <w:rsid w:val="00155838"/>
    <w:rsid w:val="001635B0"/>
    <w:rsid w:val="001654DB"/>
    <w:rsid w:val="00173639"/>
    <w:rsid w:val="001877F2"/>
    <w:rsid w:val="00194FB7"/>
    <w:rsid w:val="00195DBE"/>
    <w:rsid w:val="00196F58"/>
    <w:rsid w:val="001A3DD4"/>
    <w:rsid w:val="001A470B"/>
    <w:rsid w:val="001B4D9A"/>
    <w:rsid w:val="001C6109"/>
    <w:rsid w:val="001C7393"/>
    <w:rsid w:val="001D1B29"/>
    <w:rsid w:val="001D583F"/>
    <w:rsid w:val="001D5996"/>
    <w:rsid w:val="001D5D48"/>
    <w:rsid w:val="001D6CCD"/>
    <w:rsid w:val="002009EF"/>
    <w:rsid w:val="00207EBD"/>
    <w:rsid w:val="00211E4F"/>
    <w:rsid w:val="00217D43"/>
    <w:rsid w:val="00222FE7"/>
    <w:rsid w:val="00225621"/>
    <w:rsid w:val="0023017E"/>
    <w:rsid w:val="002312D8"/>
    <w:rsid w:val="00236A62"/>
    <w:rsid w:val="00242B81"/>
    <w:rsid w:val="002504B9"/>
    <w:rsid w:val="0026362F"/>
    <w:rsid w:val="002713B0"/>
    <w:rsid w:val="00272052"/>
    <w:rsid w:val="00276794"/>
    <w:rsid w:val="00282E10"/>
    <w:rsid w:val="00291D6B"/>
    <w:rsid w:val="00291F4F"/>
    <w:rsid w:val="00292043"/>
    <w:rsid w:val="0029456A"/>
    <w:rsid w:val="002A1533"/>
    <w:rsid w:val="002B4108"/>
    <w:rsid w:val="002C0329"/>
    <w:rsid w:val="002C3D4E"/>
    <w:rsid w:val="002C433F"/>
    <w:rsid w:val="002C5337"/>
    <w:rsid w:val="002D12DF"/>
    <w:rsid w:val="002E5ADE"/>
    <w:rsid w:val="002F26D1"/>
    <w:rsid w:val="002F7D08"/>
    <w:rsid w:val="003015CF"/>
    <w:rsid w:val="00301841"/>
    <w:rsid w:val="00303E90"/>
    <w:rsid w:val="00314D6E"/>
    <w:rsid w:val="00320096"/>
    <w:rsid w:val="003422F5"/>
    <w:rsid w:val="00342807"/>
    <w:rsid w:val="00343AB4"/>
    <w:rsid w:val="003508C2"/>
    <w:rsid w:val="003564A4"/>
    <w:rsid w:val="0035656E"/>
    <w:rsid w:val="00365CD4"/>
    <w:rsid w:val="003718BD"/>
    <w:rsid w:val="0037751F"/>
    <w:rsid w:val="00383C1E"/>
    <w:rsid w:val="003851CC"/>
    <w:rsid w:val="00386A0E"/>
    <w:rsid w:val="0039681E"/>
    <w:rsid w:val="003A1799"/>
    <w:rsid w:val="003A1E9A"/>
    <w:rsid w:val="003B1782"/>
    <w:rsid w:val="003B3420"/>
    <w:rsid w:val="003C1096"/>
    <w:rsid w:val="003C6AFA"/>
    <w:rsid w:val="003E263C"/>
    <w:rsid w:val="003F3F1D"/>
    <w:rsid w:val="00400FDB"/>
    <w:rsid w:val="00406CD8"/>
    <w:rsid w:val="00406D6D"/>
    <w:rsid w:val="00415673"/>
    <w:rsid w:val="0042475C"/>
    <w:rsid w:val="00426CC0"/>
    <w:rsid w:val="00437770"/>
    <w:rsid w:val="00440E54"/>
    <w:rsid w:val="00441E20"/>
    <w:rsid w:val="004435C1"/>
    <w:rsid w:val="00443A7E"/>
    <w:rsid w:val="0044409E"/>
    <w:rsid w:val="00452DCC"/>
    <w:rsid w:val="00455E6F"/>
    <w:rsid w:val="00461F40"/>
    <w:rsid w:val="00465CC7"/>
    <w:rsid w:val="004671BA"/>
    <w:rsid w:val="004672F6"/>
    <w:rsid w:val="004711CA"/>
    <w:rsid w:val="0048411B"/>
    <w:rsid w:val="00485EE2"/>
    <w:rsid w:val="004860D7"/>
    <w:rsid w:val="004A3E7D"/>
    <w:rsid w:val="004A676E"/>
    <w:rsid w:val="004B3FFA"/>
    <w:rsid w:val="004B6971"/>
    <w:rsid w:val="004C21C2"/>
    <w:rsid w:val="004C31B5"/>
    <w:rsid w:val="004C7861"/>
    <w:rsid w:val="004D0AB6"/>
    <w:rsid w:val="004D2AB4"/>
    <w:rsid w:val="004D3B0B"/>
    <w:rsid w:val="004E02E7"/>
    <w:rsid w:val="004E0734"/>
    <w:rsid w:val="004E084E"/>
    <w:rsid w:val="004E168C"/>
    <w:rsid w:val="004E4968"/>
    <w:rsid w:val="004F4876"/>
    <w:rsid w:val="00501AEE"/>
    <w:rsid w:val="00504EB6"/>
    <w:rsid w:val="00510F0A"/>
    <w:rsid w:val="00512323"/>
    <w:rsid w:val="00522297"/>
    <w:rsid w:val="005321DA"/>
    <w:rsid w:val="00534215"/>
    <w:rsid w:val="00561247"/>
    <w:rsid w:val="00561CE7"/>
    <w:rsid w:val="005814F0"/>
    <w:rsid w:val="00586A09"/>
    <w:rsid w:val="005939D3"/>
    <w:rsid w:val="00595AD9"/>
    <w:rsid w:val="005A0B3F"/>
    <w:rsid w:val="005B19BD"/>
    <w:rsid w:val="005B469C"/>
    <w:rsid w:val="005B5182"/>
    <w:rsid w:val="005B7F20"/>
    <w:rsid w:val="005D5F83"/>
    <w:rsid w:val="005E52A4"/>
    <w:rsid w:val="005E6D5F"/>
    <w:rsid w:val="005E7C1E"/>
    <w:rsid w:val="005F0662"/>
    <w:rsid w:val="005F31DC"/>
    <w:rsid w:val="00600415"/>
    <w:rsid w:val="00601C93"/>
    <w:rsid w:val="00605573"/>
    <w:rsid w:val="00606FAC"/>
    <w:rsid w:val="006073D5"/>
    <w:rsid w:val="00610EA4"/>
    <w:rsid w:val="006123A2"/>
    <w:rsid w:val="00620892"/>
    <w:rsid w:val="006218C8"/>
    <w:rsid w:val="0062571B"/>
    <w:rsid w:val="0062659C"/>
    <w:rsid w:val="00630045"/>
    <w:rsid w:val="006426C9"/>
    <w:rsid w:val="00642EA4"/>
    <w:rsid w:val="00646BA5"/>
    <w:rsid w:val="00651D63"/>
    <w:rsid w:val="00653C62"/>
    <w:rsid w:val="006611F7"/>
    <w:rsid w:val="0066667C"/>
    <w:rsid w:val="006728E2"/>
    <w:rsid w:val="00674387"/>
    <w:rsid w:val="0067515B"/>
    <w:rsid w:val="00684112"/>
    <w:rsid w:val="00690C8B"/>
    <w:rsid w:val="00693515"/>
    <w:rsid w:val="00695605"/>
    <w:rsid w:val="00697360"/>
    <w:rsid w:val="006A02DB"/>
    <w:rsid w:val="006A4E31"/>
    <w:rsid w:val="006A7B69"/>
    <w:rsid w:val="006B0561"/>
    <w:rsid w:val="006B6389"/>
    <w:rsid w:val="006C29F5"/>
    <w:rsid w:val="006C587B"/>
    <w:rsid w:val="006C66D2"/>
    <w:rsid w:val="006C7094"/>
    <w:rsid w:val="006D370B"/>
    <w:rsid w:val="006D7D6A"/>
    <w:rsid w:val="006E005F"/>
    <w:rsid w:val="006E062B"/>
    <w:rsid w:val="006E67A0"/>
    <w:rsid w:val="00703503"/>
    <w:rsid w:val="007141B9"/>
    <w:rsid w:val="007176A2"/>
    <w:rsid w:val="00723EC7"/>
    <w:rsid w:val="0073089C"/>
    <w:rsid w:val="00750231"/>
    <w:rsid w:val="0075746D"/>
    <w:rsid w:val="007758BB"/>
    <w:rsid w:val="00775BC5"/>
    <w:rsid w:val="007859F6"/>
    <w:rsid w:val="00786828"/>
    <w:rsid w:val="00794F28"/>
    <w:rsid w:val="007A3E0E"/>
    <w:rsid w:val="007A4C98"/>
    <w:rsid w:val="007A73E2"/>
    <w:rsid w:val="007B5E60"/>
    <w:rsid w:val="007C5673"/>
    <w:rsid w:val="007D42CC"/>
    <w:rsid w:val="007E736A"/>
    <w:rsid w:val="00800D75"/>
    <w:rsid w:val="00815673"/>
    <w:rsid w:val="00823B20"/>
    <w:rsid w:val="0082564D"/>
    <w:rsid w:val="00827583"/>
    <w:rsid w:val="00851E2E"/>
    <w:rsid w:val="00864378"/>
    <w:rsid w:val="00866D3B"/>
    <w:rsid w:val="008735A6"/>
    <w:rsid w:val="008925DE"/>
    <w:rsid w:val="00895B40"/>
    <w:rsid w:val="00897210"/>
    <w:rsid w:val="008B5167"/>
    <w:rsid w:val="008C3EB8"/>
    <w:rsid w:val="008C74FA"/>
    <w:rsid w:val="008C7B61"/>
    <w:rsid w:val="008C7EFC"/>
    <w:rsid w:val="008D1AFE"/>
    <w:rsid w:val="008D557A"/>
    <w:rsid w:val="008E0FAB"/>
    <w:rsid w:val="008E1BD7"/>
    <w:rsid w:val="008E5166"/>
    <w:rsid w:val="008E5AC0"/>
    <w:rsid w:val="008E6017"/>
    <w:rsid w:val="008E66F9"/>
    <w:rsid w:val="008E6CF5"/>
    <w:rsid w:val="008F4538"/>
    <w:rsid w:val="00901CF8"/>
    <w:rsid w:val="00906404"/>
    <w:rsid w:val="00907CE1"/>
    <w:rsid w:val="009142C3"/>
    <w:rsid w:val="009153A4"/>
    <w:rsid w:val="00916E8C"/>
    <w:rsid w:val="00921AB5"/>
    <w:rsid w:val="00931886"/>
    <w:rsid w:val="009371F1"/>
    <w:rsid w:val="009378D3"/>
    <w:rsid w:val="009402AE"/>
    <w:rsid w:val="009435B1"/>
    <w:rsid w:val="0094510A"/>
    <w:rsid w:val="009544CE"/>
    <w:rsid w:val="00955C23"/>
    <w:rsid w:val="00955F42"/>
    <w:rsid w:val="00967C0C"/>
    <w:rsid w:val="00980C91"/>
    <w:rsid w:val="00982819"/>
    <w:rsid w:val="00983397"/>
    <w:rsid w:val="00987465"/>
    <w:rsid w:val="00987ED7"/>
    <w:rsid w:val="009912B3"/>
    <w:rsid w:val="0099613F"/>
    <w:rsid w:val="0099676F"/>
    <w:rsid w:val="009A2BC4"/>
    <w:rsid w:val="009C6979"/>
    <w:rsid w:val="009C72E4"/>
    <w:rsid w:val="009D6A35"/>
    <w:rsid w:val="009E39DF"/>
    <w:rsid w:val="009E3A02"/>
    <w:rsid w:val="009E6834"/>
    <w:rsid w:val="009E705B"/>
    <w:rsid w:val="00A00192"/>
    <w:rsid w:val="00A03115"/>
    <w:rsid w:val="00A04681"/>
    <w:rsid w:val="00A05822"/>
    <w:rsid w:val="00A10F98"/>
    <w:rsid w:val="00A13E72"/>
    <w:rsid w:val="00A14FC0"/>
    <w:rsid w:val="00A17C11"/>
    <w:rsid w:val="00A22A23"/>
    <w:rsid w:val="00A24512"/>
    <w:rsid w:val="00A24803"/>
    <w:rsid w:val="00A26B29"/>
    <w:rsid w:val="00A32EE7"/>
    <w:rsid w:val="00A35623"/>
    <w:rsid w:val="00A401C1"/>
    <w:rsid w:val="00A43AB7"/>
    <w:rsid w:val="00A44D1C"/>
    <w:rsid w:val="00A51077"/>
    <w:rsid w:val="00A54818"/>
    <w:rsid w:val="00A54A8D"/>
    <w:rsid w:val="00A54BDD"/>
    <w:rsid w:val="00A65785"/>
    <w:rsid w:val="00A66799"/>
    <w:rsid w:val="00A73DC2"/>
    <w:rsid w:val="00A7580F"/>
    <w:rsid w:val="00A76EA3"/>
    <w:rsid w:val="00A8238F"/>
    <w:rsid w:val="00A84E4F"/>
    <w:rsid w:val="00A9014E"/>
    <w:rsid w:val="00A9672A"/>
    <w:rsid w:val="00AB222B"/>
    <w:rsid w:val="00AB31E6"/>
    <w:rsid w:val="00AC5597"/>
    <w:rsid w:val="00AD02FD"/>
    <w:rsid w:val="00AE0D72"/>
    <w:rsid w:val="00AE1533"/>
    <w:rsid w:val="00AE31F7"/>
    <w:rsid w:val="00AF0EAD"/>
    <w:rsid w:val="00AF379C"/>
    <w:rsid w:val="00AF38E5"/>
    <w:rsid w:val="00AF71B6"/>
    <w:rsid w:val="00B04E5A"/>
    <w:rsid w:val="00B172A4"/>
    <w:rsid w:val="00B30D74"/>
    <w:rsid w:val="00B32481"/>
    <w:rsid w:val="00B3487F"/>
    <w:rsid w:val="00B37D6F"/>
    <w:rsid w:val="00B44397"/>
    <w:rsid w:val="00B44CB9"/>
    <w:rsid w:val="00B4732D"/>
    <w:rsid w:val="00B4732E"/>
    <w:rsid w:val="00B75E65"/>
    <w:rsid w:val="00B76BF4"/>
    <w:rsid w:val="00B86194"/>
    <w:rsid w:val="00BA0842"/>
    <w:rsid w:val="00BA0A5E"/>
    <w:rsid w:val="00BA56D9"/>
    <w:rsid w:val="00BB1170"/>
    <w:rsid w:val="00BB4825"/>
    <w:rsid w:val="00BB5DEA"/>
    <w:rsid w:val="00BC02C4"/>
    <w:rsid w:val="00BD2BBE"/>
    <w:rsid w:val="00BD37C1"/>
    <w:rsid w:val="00BD4CB4"/>
    <w:rsid w:val="00BD7806"/>
    <w:rsid w:val="00BD7CC9"/>
    <w:rsid w:val="00BE1AE9"/>
    <w:rsid w:val="00BF0771"/>
    <w:rsid w:val="00BF3A27"/>
    <w:rsid w:val="00BF6EC0"/>
    <w:rsid w:val="00C00086"/>
    <w:rsid w:val="00C005EB"/>
    <w:rsid w:val="00C042B9"/>
    <w:rsid w:val="00C0542A"/>
    <w:rsid w:val="00C07386"/>
    <w:rsid w:val="00C10409"/>
    <w:rsid w:val="00C12DF1"/>
    <w:rsid w:val="00C12E24"/>
    <w:rsid w:val="00C14DB4"/>
    <w:rsid w:val="00C4268B"/>
    <w:rsid w:val="00C573F2"/>
    <w:rsid w:val="00C5747A"/>
    <w:rsid w:val="00C5788D"/>
    <w:rsid w:val="00C75D31"/>
    <w:rsid w:val="00C862B5"/>
    <w:rsid w:val="00C87692"/>
    <w:rsid w:val="00C97B2A"/>
    <w:rsid w:val="00CA3A3F"/>
    <w:rsid w:val="00CA4CF9"/>
    <w:rsid w:val="00CA75AA"/>
    <w:rsid w:val="00CB0CDA"/>
    <w:rsid w:val="00CB65A6"/>
    <w:rsid w:val="00CC285A"/>
    <w:rsid w:val="00CD048E"/>
    <w:rsid w:val="00CD6527"/>
    <w:rsid w:val="00CE6162"/>
    <w:rsid w:val="00CF4BD0"/>
    <w:rsid w:val="00CF6314"/>
    <w:rsid w:val="00D03DAC"/>
    <w:rsid w:val="00D058A5"/>
    <w:rsid w:val="00D07D23"/>
    <w:rsid w:val="00D10A33"/>
    <w:rsid w:val="00D12937"/>
    <w:rsid w:val="00D24629"/>
    <w:rsid w:val="00D26BEE"/>
    <w:rsid w:val="00D31F77"/>
    <w:rsid w:val="00D321C7"/>
    <w:rsid w:val="00D331A3"/>
    <w:rsid w:val="00D4504C"/>
    <w:rsid w:val="00D45201"/>
    <w:rsid w:val="00D50A98"/>
    <w:rsid w:val="00D5113D"/>
    <w:rsid w:val="00D526BA"/>
    <w:rsid w:val="00D6364C"/>
    <w:rsid w:val="00D67028"/>
    <w:rsid w:val="00D7301F"/>
    <w:rsid w:val="00D768CA"/>
    <w:rsid w:val="00D8074A"/>
    <w:rsid w:val="00D81252"/>
    <w:rsid w:val="00D854EF"/>
    <w:rsid w:val="00D93F68"/>
    <w:rsid w:val="00D94551"/>
    <w:rsid w:val="00D97B7C"/>
    <w:rsid w:val="00DA79D0"/>
    <w:rsid w:val="00DB0BCD"/>
    <w:rsid w:val="00DB3B17"/>
    <w:rsid w:val="00DB6ECE"/>
    <w:rsid w:val="00DC060D"/>
    <w:rsid w:val="00DC4CD7"/>
    <w:rsid w:val="00DD594F"/>
    <w:rsid w:val="00DD5B6D"/>
    <w:rsid w:val="00DE1A5D"/>
    <w:rsid w:val="00DE6666"/>
    <w:rsid w:val="00DE6A79"/>
    <w:rsid w:val="00DF14EA"/>
    <w:rsid w:val="00DF1C9B"/>
    <w:rsid w:val="00DF6ADC"/>
    <w:rsid w:val="00E00958"/>
    <w:rsid w:val="00E05018"/>
    <w:rsid w:val="00E052DC"/>
    <w:rsid w:val="00E1161F"/>
    <w:rsid w:val="00E16925"/>
    <w:rsid w:val="00E169C6"/>
    <w:rsid w:val="00E22BA6"/>
    <w:rsid w:val="00E26E4C"/>
    <w:rsid w:val="00E31A14"/>
    <w:rsid w:val="00E52108"/>
    <w:rsid w:val="00E60108"/>
    <w:rsid w:val="00E71E8E"/>
    <w:rsid w:val="00E72ADF"/>
    <w:rsid w:val="00E73612"/>
    <w:rsid w:val="00E77FA3"/>
    <w:rsid w:val="00E81106"/>
    <w:rsid w:val="00E86084"/>
    <w:rsid w:val="00E87E12"/>
    <w:rsid w:val="00E90CB8"/>
    <w:rsid w:val="00E93A1C"/>
    <w:rsid w:val="00EA3ED2"/>
    <w:rsid w:val="00EA5A39"/>
    <w:rsid w:val="00EB5120"/>
    <w:rsid w:val="00EB637A"/>
    <w:rsid w:val="00EC1C7F"/>
    <w:rsid w:val="00EC7251"/>
    <w:rsid w:val="00ED3385"/>
    <w:rsid w:val="00EE0C4D"/>
    <w:rsid w:val="00EE2C9E"/>
    <w:rsid w:val="00EF0586"/>
    <w:rsid w:val="00F0008A"/>
    <w:rsid w:val="00F02A43"/>
    <w:rsid w:val="00F0484A"/>
    <w:rsid w:val="00F052B2"/>
    <w:rsid w:val="00F10741"/>
    <w:rsid w:val="00F22FDB"/>
    <w:rsid w:val="00F237FA"/>
    <w:rsid w:val="00F23810"/>
    <w:rsid w:val="00F31392"/>
    <w:rsid w:val="00F32C12"/>
    <w:rsid w:val="00F40EE5"/>
    <w:rsid w:val="00F43373"/>
    <w:rsid w:val="00F4510B"/>
    <w:rsid w:val="00F61121"/>
    <w:rsid w:val="00F66CE7"/>
    <w:rsid w:val="00F67B5A"/>
    <w:rsid w:val="00F73F0E"/>
    <w:rsid w:val="00F752DA"/>
    <w:rsid w:val="00F75BF9"/>
    <w:rsid w:val="00F76D80"/>
    <w:rsid w:val="00F77C79"/>
    <w:rsid w:val="00F94532"/>
    <w:rsid w:val="00F95263"/>
    <w:rsid w:val="00FA1FE2"/>
    <w:rsid w:val="00FA44C4"/>
    <w:rsid w:val="00FA593D"/>
    <w:rsid w:val="00FC2B41"/>
    <w:rsid w:val="00FC6EF4"/>
    <w:rsid w:val="00FD1A81"/>
    <w:rsid w:val="00FD2995"/>
    <w:rsid w:val="00FD645E"/>
    <w:rsid w:val="00FE2FDF"/>
    <w:rsid w:val="00FE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351B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eastAsia="Times New Roman"/>
      <w:b/>
      <w:bCs/>
      <w:iCs/>
      <w:sz w:val="24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outlineLvl w:val="2"/>
    </w:pPr>
    <w:rPr>
      <w:rFonts w:eastAsia="Times New Roman"/>
      <w:bCs/>
      <w:i/>
      <w:sz w:val="20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rsid w:val="00FE688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Pr>
      <w:rFonts w:ascii="Arial" w:eastAsia="Times New Roman" w:hAnsi="Arial" w:cs="Times New Roman"/>
      <w:b/>
      <w:bCs/>
      <w:caps/>
      <w:sz w:val="24"/>
      <w:szCs w:val="32"/>
    </w:rPr>
  </w:style>
  <w:style w:type="character" w:customStyle="1" w:styleId="20">
    <w:name w:val="見出し 2 (文字)"/>
    <w:link w:val="2"/>
    <w:uiPriority w:val="9"/>
    <w:rPr>
      <w:rFonts w:ascii="Arial" w:eastAsia="Times New Roman" w:hAnsi="Arial" w:cs="Times New Roman"/>
      <w:b/>
      <w:bCs/>
      <w:iCs/>
      <w:sz w:val="24"/>
      <w:szCs w:val="28"/>
    </w:rPr>
  </w:style>
  <w:style w:type="character" w:customStyle="1" w:styleId="30">
    <w:name w:val="見出し 3 (文字)"/>
    <w:link w:val="3"/>
    <w:uiPriority w:val="9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3"/>
      </w:numPr>
    </w:pPr>
  </w:style>
  <w:style w:type="paragraph" w:styleId="a3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a4">
    <w:name w:val="Hyperlink"/>
    <w:uiPriority w:val="99"/>
    <w:unhideWhenUsed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pPr>
      <w:tabs>
        <w:tab w:val="center" w:pos="4513"/>
        <w:tab w:val="right" w:pos="9026"/>
      </w:tabs>
    </w:pPr>
  </w:style>
  <w:style w:type="character" w:customStyle="1" w:styleId="a6">
    <w:name w:val="ヘッダー (文字)"/>
    <w:basedOn w:val="a0"/>
    <w:link w:val="a5"/>
    <w:uiPriority w:val="99"/>
    <w:rPr>
      <w:rFonts w:ascii="Arial" w:hAnsi="Arial"/>
      <w:sz w:val="22"/>
      <w:szCs w:val="22"/>
      <w:lang w:eastAsia="en-US"/>
    </w:rPr>
  </w:style>
  <w:style w:type="paragraph" w:styleId="a7">
    <w:name w:val="footer"/>
    <w:basedOn w:val="a"/>
    <w:link w:val="a8"/>
    <w:uiPriority w:val="99"/>
    <w:unhideWhenUsed/>
    <w:pPr>
      <w:tabs>
        <w:tab w:val="center" w:pos="4513"/>
        <w:tab w:val="right" w:pos="9026"/>
      </w:tabs>
    </w:pPr>
  </w:style>
  <w:style w:type="character" w:customStyle="1" w:styleId="a8">
    <w:name w:val="フッター (文字)"/>
    <w:basedOn w:val="a0"/>
    <w:link w:val="a7"/>
    <w:uiPriority w:val="99"/>
    <w:rPr>
      <w:rFonts w:ascii="Arial" w:hAnsi="Arial"/>
      <w:sz w:val="22"/>
      <w:szCs w:val="22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Pr>
      <w:rFonts w:ascii="Arial" w:hAnsi="Arial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Pr>
      <w:rFonts w:ascii="Arial" w:hAnsi="Arial"/>
      <w:b/>
      <w:bCs/>
      <w:lang w:eastAsia="en-US"/>
    </w:rPr>
  </w:style>
  <w:style w:type="character" w:styleId="af0">
    <w:name w:val="Emphasis"/>
    <w:basedOn w:val="a0"/>
    <w:uiPriority w:val="20"/>
    <w:qFormat/>
    <w:rsid w:val="008E6CF5"/>
    <w:rPr>
      <w:i/>
      <w:iCs/>
    </w:rPr>
  </w:style>
  <w:style w:type="character" w:styleId="af1">
    <w:name w:val="Strong"/>
    <w:basedOn w:val="a0"/>
    <w:uiPriority w:val="22"/>
    <w:qFormat/>
    <w:rsid w:val="008E6CF5"/>
    <w:rPr>
      <w:b/>
      <w:bCs/>
    </w:rPr>
  </w:style>
  <w:style w:type="paragraph" w:styleId="af2">
    <w:name w:val="List Paragraph"/>
    <w:basedOn w:val="a"/>
    <w:uiPriority w:val="34"/>
    <w:rsid w:val="00C14DB4"/>
    <w:pPr>
      <w:ind w:left="720"/>
      <w:contextualSpacing/>
    </w:pPr>
  </w:style>
  <w:style w:type="paragraph" w:styleId="af3">
    <w:name w:val="Revision"/>
    <w:hidden/>
    <w:uiPriority w:val="99"/>
    <w:semiHidden/>
    <w:rsid w:val="003C6AFA"/>
    <w:rPr>
      <w:rFonts w:ascii="Arial" w:hAnsi="Arial"/>
      <w:sz w:val="22"/>
      <w:szCs w:val="22"/>
      <w:lang w:eastAsia="en-US"/>
    </w:rPr>
  </w:style>
  <w:style w:type="character" w:styleId="af4">
    <w:name w:val="FollowedHyperlink"/>
    <w:basedOn w:val="a0"/>
    <w:uiPriority w:val="99"/>
    <w:semiHidden/>
    <w:unhideWhenUsed/>
    <w:rsid w:val="004C21C2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C862B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ja-JP"/>
    </w:rPr>
  </w:style>
  <w:style w:type="character" w:customStyle="1" w:styleId="40">
    <w:name w:val="見出し 4 (文字)"/>
    <w:basedOn w:val="a0"/>
    <w:link w:val="4"/>
    <w:uiPriority w:val="9"/>
    <w:semiHidden/>
    <w:rsid w:val="00FE6884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eastAsia="Times New Roman"/>
      <w:b/>
      <w:bCs/>
      <w:iCs/>
      <w:sz w:val="24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outlineLvl w:val="2"/>
    </w:pPr>
    <w:rPr>
      <w:rFonts w:eastAsia="Times New Roman"/>
      <w:bCs/>
      <w:i/>
      <w:sz w:val="20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rsid w:val="00FE688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Pr>
      <w:rFonts w:ascii="Arial" w:eastAsia="Times New Roman" w:hAnsi="Arial" w:cs="Times New Roman"/>
      <w:b/>
      <w:bCs/>
      <w:caps/>
      <w:sz w:val="24"/>
      <w:szCs w:val="32"/>
    </w:rPr>
  </w:style>
  <w:style w:type="character" w:customStyle="1" w:styleId="20">
    <w:name w:val="見出し 2 (文字)"/>
    <w:link w:val="2"/>
    <w:uiPriority w:val="9"/>
    <w:rPr>
      <w:rFonts w:ascii="Arial" w:eastAsia="Times New Roman" w:hAnsi="Arial" w:cs="Times New Roman"/>
      <w:b/>
      <w:bCs/>
      <w:iCs/>
      <w:sz w:val="24"/>
      <w:szCs w:val="28"/>
    </w:rPr>
  </w:style>
  <w:style w:type="character" w:customStyle="1" w:styleId="30">
    <w:name w:val="見出し 3 (文字)"/>
    <w:link w:val="3"/>
    <w:uiPriority w:val="9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3"/>
      </w:numPr>
    </w:pPr>
  </w:style>
  <w:style w:type="paragraph" w:styleId="a3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a4">
    <w:name w:val="Hyperlink"/>
    <w:uiPriority w:val="99"/>
    <w:unhideWhenUsed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pPr>
      <w:tabs>
        <w:tab w:val="center" w:pos="4513"/>
        <w:tab w:val="right" w:pos="9026"/>
      </w:tabs>
    </w:pPr>
  </w:style>
  <w:style w:type="character" w:customStyle="1" w:styleId="a6">
    <w:name w:val="ヘッダー (文字)"/>
    <w:basedOn w:val="a0"/>
    <w:link w:val="a5"/>
    <w:uiPriority w:val="99"/>
    <w:rPr>
      <w:rFonts w:ascii="Arial" w:hAnsi="Arial"/>
      <w:sz w:val="22"/>
      <w:szCs w:val="22"/>
      <w:lang w:eastAsia="en-US"/>
    </w:rPr>
  </w:style>
  <w:style w:type="paragraph" w:styleId="a7">
    <w:name w:val="footer"/>
    <w:basedOn w:val="a"/>
    <w:link w:val="a8"/>
    <w:uiPriority w:val="99"/>
    <w:unhideWhenUsed/>
    <w:pPr>
      <w:tabs>
        <w:tab w:val="center" w:pos="4513"/>
        <w:tab w:val="right" w:pos="9026"/>
      </w:tabs>
    </w:pPr>
  </w:style>
  <w:style w:type="character" w:customStyle="1" w:styleId="a8">
    <w:name w:val="フッター (文字)"/>
    <w:basedOn w:val="a0"/>
    <w:link w:val="a7"/>
    <w:uiPriority w:val="99"/>
    <w:rPr>
      <w:rFonts w:ascii="Arial" w:hAnsi="Arial"/>
      <w:sz w:val="22"/>
      <w:szCs w:val="22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Pr>
      <w:rFonts w:ascii="Arial" w:hAnsi="Arial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Pr>
      <w:rFonts w:ascii="Arial" w:hAnsi="Arial"/>
      <w:b/>
      <w:bCs/>
      <w:lang w:eastAsia="en-US"/>
    </w:rPr>
  </w:style>
  <w:style w:type="character" w:styleId="af0">
    <w:name w:val="Emphasis"/>
    <w:basedOn w:val="a0"/>
    <w:uiPriority w:val="20"/>
    <w:qFormat/>
    <w:rsid w:val="008E6CF5"/>
    <w:rPr>
      <w:i/>
      <w:iCs/>
    </w:rPr>
  </w:style>
  <w:style w:type="character" w:styleId="af1">
    <w:name w:val="Strong"/>
    <w:basedOn w:val="a0"/>
    <w:uiPriority w:val="22"/>
    <w:qFormat/>
    <w:rsid w:val="008E6CF5"/>
    <w:rPr>
      <w:b/>
      <w:bCs/>
    </w:rPr>
  </w:style>
  <w:style w:type="paragraph" w:styleId="af2">
    <w:name w:val="List Paragraph"/>
    <w:basedOn w:val="a"/>
    <w:uiPriority w:val="34"/>
    <w:rsid w:val="00C14DB4"/>
    <w:pPr>
      <w:ind w:left="720"/>
      <w:contextualSpacing/>
    </w:pPr>
  </w:style>
  <w:style w:type="paragraph" w:styleId="af3">
    <w:name w:val="Revision"/>
    <w:hidden/>
    <w:uiPriority w:val="99"/>
    <w:semiHidden/>
    <w:rsid w:val="003C6AFA"/>
    <w:rPr>
      <w:rFonts w:ascii="Arial" w:hAnsi="Arial"/>
      <w:sz w:val="22"/>
      <w:szCs w:val="22"/>
      <w:lang w:eastAsia="en-US"/>
    </w:rPr>
  </w:style>
  <w:style w:type="character" w:styleId="af4">
    <w:name w:val="FollowedHyperlink"/>
    <w:basedOn w:val="a0"/>
    <w:uiPriority w:val="99"/>
    <w:semiHidden/>
    <w:unhideWhenUsed/>
    <w:rsid w:val="004C21C2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C862B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ja-JP"/>
    </w:rPr>
  </w:style>
  <w:style w:type="character" w:customStyle="1" w:styleId="40">
    <w:name w:val="見出し 4 (文字)"/>
    <w:basedOn w:val="a0"/>
    <w:link w:val="4"/>
    <w:uiPriority w:val="9"/>
    <w:semiHidden/>
    <w:rsid w:val="00FE6884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67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98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3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83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75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90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95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0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95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42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15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87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11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69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55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81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13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25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87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07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02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22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33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68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92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81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94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40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55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06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30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03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67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45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99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4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43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10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05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48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66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21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10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72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07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75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2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49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93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42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55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24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83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84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81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49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79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20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0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95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95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37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08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5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52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30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13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52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05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27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6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66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7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48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61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81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08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49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56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13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15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14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15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03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38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78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37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78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42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8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56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39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3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35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67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8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32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32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13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23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99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69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8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73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82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28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17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64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02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00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08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41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41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63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50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79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14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97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95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19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58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07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20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24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4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19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03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41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20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48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7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31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89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32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38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35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36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48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45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97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8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02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54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83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88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58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71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91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37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42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74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17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1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21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33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20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75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86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93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82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75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52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28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6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25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6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36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1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4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4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8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1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2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1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2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1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3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9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1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23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3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8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9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4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9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5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60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8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1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9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1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2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7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5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6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35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1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5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9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2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0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35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94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80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63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0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5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9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34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5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05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2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9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3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7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1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9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5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96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8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8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3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64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9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7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9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7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45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0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4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2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3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6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03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7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9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5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1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3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1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24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0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9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0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76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0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4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6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1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8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8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8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5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7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45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9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6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9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86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8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96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1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1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8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7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5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8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1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5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1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34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83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62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3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17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8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6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5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7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2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1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67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33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0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9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4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9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93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1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0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0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12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5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5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7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55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9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57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0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99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2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8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9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1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2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9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6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1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7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05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1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74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54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5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5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72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73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30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8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1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3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0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0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58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9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47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7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8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1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0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56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1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1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8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8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8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11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1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6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4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6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4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6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8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5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5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3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83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76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6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3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8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13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30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0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6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4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3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1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3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0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73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1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5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7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9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5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0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44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9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9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2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9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63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62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6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34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7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2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3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7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34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6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7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2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54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4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83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5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8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8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7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3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8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1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1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86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9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4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9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0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6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8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1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66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9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2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0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79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8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18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5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7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6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03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46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9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2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8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8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3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5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1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53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8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8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4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5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62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7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3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2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46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1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7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8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2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7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34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2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7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7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2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5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81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1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8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8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29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5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0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5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4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2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0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2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6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0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3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2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2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5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2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9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9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8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9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0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6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4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34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9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4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7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0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7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3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4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8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0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6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8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6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8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1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3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0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9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75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7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2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88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14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25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8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47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0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86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7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1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07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7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6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5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06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2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93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1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0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8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9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9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8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54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19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0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45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7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3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3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7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2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5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4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9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53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7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54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9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75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6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1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7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9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2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4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7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4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2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2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0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3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0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7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08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0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8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8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5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0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96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27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1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80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73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8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0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8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0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89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3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9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2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24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5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9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8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0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3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8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2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60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58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4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0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3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9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9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0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1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9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3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1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24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76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9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8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2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5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7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3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6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1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7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1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6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8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8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24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8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46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6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6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6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4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6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8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9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5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2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2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33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4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52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00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26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83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03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85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5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2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8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8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8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1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04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8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0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33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07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7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8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5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1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36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0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1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8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7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8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06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32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04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4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5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0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9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7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1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7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00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7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9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9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8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1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7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2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3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8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2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0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37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37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5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6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74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3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46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7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2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0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6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0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5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4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3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8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1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5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63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8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0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5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0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9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1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1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57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3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9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5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4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8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2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2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2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9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1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2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86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86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6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2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4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75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8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9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9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8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1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8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0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8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16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3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0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1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7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0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12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2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0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9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8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58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5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1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47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6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4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45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2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1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36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8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1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6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0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65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7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6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8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3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14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8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0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5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4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86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7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2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45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3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06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2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0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4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4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9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46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0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7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1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3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8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55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2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2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3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8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33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2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45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52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3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4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2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5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09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20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2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40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4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8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7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9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8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7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8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1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2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7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9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8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2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6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0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1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1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3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4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8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0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7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9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6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0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9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5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3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9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9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3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3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2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3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2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8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1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5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3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72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5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9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7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6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0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03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6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5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4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9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61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7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7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9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0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8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5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0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2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3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0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6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3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7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2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9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5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7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8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6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5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9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7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5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3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2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1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66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0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15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1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3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88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4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8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56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29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4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5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3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49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83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1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9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7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6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7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3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46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45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00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8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4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76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0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9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83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9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2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8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6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4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8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7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0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53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8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8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5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4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75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4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5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3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8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7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4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94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5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1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7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45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0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6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7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1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8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2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3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4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8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9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0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57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04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65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1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94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89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23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1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0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53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2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4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9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6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8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7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1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1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7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1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5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63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2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7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5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4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6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4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0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7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1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34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0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5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8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8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1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6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13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5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0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0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9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8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8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8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9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9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4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16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67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2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1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1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0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76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9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7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1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3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4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8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0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1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83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0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78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9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1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3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50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1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19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84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6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9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4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2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0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83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4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0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07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0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5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4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8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04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7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14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4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92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8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7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5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8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4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2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5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7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1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7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04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7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0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0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7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3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5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7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17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4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0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7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8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43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0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8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2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65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8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8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3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7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3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3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1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7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0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5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0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9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1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3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1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3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9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3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92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5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43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8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9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6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4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0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2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7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7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2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1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9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9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15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8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6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8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9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8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2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0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3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86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4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4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0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9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53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5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93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6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64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1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2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4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4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35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7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0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24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9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7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1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1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6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1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2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8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40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4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9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05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9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84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93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5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1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8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55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2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45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3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1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8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5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43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7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1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4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6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6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26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5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9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25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0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7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8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7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3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3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70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4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9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7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1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1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8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6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0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0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94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25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52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2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86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2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2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86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1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6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0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66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0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66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16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0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8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25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6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54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7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76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5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93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4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02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6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3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3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0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0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2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8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0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67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2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56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0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97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3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8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1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94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23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23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14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0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9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1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8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1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0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2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4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1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40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62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8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5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7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9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9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4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52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8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3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3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7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7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5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8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0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5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8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44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0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5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4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9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4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4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9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7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5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2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7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8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2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8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1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9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1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33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5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8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1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66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7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6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8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0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14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76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64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74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0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7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7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0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16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8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5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1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64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76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4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8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0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74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4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8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63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06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1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04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1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0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3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86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86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2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7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9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63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3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07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1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4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6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74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1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0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2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9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36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0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4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16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7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9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1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6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0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2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81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9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5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9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01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8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0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6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1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1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7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6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4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15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9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8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2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4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9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2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5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6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2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0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9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8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9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5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6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74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2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1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2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1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8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9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90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0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8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54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7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1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0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6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94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4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7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9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9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5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20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9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0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1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37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3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06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61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0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7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5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22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62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95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8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8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8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5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2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3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15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86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6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1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7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8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9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40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2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1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2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03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6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5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35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14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1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2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5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9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8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6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1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9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3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6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83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04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6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4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7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84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1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5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3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9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4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1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2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9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1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3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7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4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7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5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6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1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7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96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9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85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8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54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9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7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0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0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3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6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76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9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0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5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9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9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4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5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6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3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7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8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5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8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5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9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0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96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24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8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9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5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7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8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9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5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9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5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2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0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4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74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1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4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8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16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2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0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4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0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1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8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7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9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7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0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8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7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7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8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7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6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1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82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6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6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1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96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26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0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15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8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23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1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2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7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2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0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9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0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8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4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7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6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9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6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38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0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2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8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6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1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9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4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42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5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15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9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5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3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6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33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0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5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4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9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1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27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9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83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7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2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31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8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2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2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1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2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4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8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1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0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36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5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1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93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8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9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4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4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24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7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2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5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0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2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0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0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7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4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6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47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2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3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7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9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5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04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5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3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25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0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1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67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0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8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6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0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5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18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7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3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4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3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6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5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9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72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0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2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5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6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1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9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9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4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6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8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8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8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8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0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5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8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5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1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1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3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55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55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8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7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9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60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1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46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64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4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1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3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1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2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5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8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5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7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8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79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2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2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7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1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73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2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1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7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0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3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1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1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6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9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2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8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74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9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5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5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7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7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5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6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0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3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5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4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7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0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24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32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1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8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6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0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7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2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3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9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6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7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5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5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35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1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8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8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46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8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3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1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5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0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5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2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55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1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74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9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8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3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8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73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2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2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8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2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2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6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4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7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72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77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8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36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96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8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2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40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0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0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0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0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6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9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9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6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4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1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3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1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0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8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3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9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00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8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0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0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7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6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9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5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0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5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2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7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3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4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8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50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9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82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0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6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3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94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5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94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24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4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8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4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2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5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8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1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85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03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4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80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1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30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83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5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43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8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46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9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0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3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4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49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0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6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9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64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0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1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7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8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1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6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4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55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0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4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1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2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8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2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3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35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16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0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9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6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1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47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0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2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23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2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8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5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5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2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96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9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9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6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8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8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2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1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9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1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0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1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9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3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1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7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56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51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43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2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2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5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1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1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7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6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6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0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5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8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9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1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4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7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6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3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9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3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1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0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4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3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6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2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8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9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4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0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2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8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0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68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6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4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9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7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9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69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5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9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2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6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4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6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9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9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5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8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0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1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35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2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8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3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0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14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6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1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5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5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9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4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46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8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8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2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5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0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3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1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9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4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1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5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2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9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7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7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9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5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44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2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0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5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0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8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2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1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06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4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8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65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2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6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4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5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8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3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5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9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21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14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2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2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7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6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93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2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7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1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65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09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9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8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1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8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8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3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80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6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5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5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1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0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5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7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5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8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6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1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4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2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2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2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53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4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1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1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76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64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4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7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9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2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5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2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0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7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2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3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3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9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8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6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6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6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9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8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6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1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34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0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5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9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56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9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4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44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2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7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3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45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0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67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4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9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5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03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2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4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9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12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4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19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5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8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6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6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77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2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1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47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7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2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1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3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1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14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35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0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1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7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90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93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3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8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2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0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4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1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26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9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8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1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5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5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8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4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5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2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5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5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4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34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7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7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5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9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7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8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26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9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8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8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7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5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7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6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4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3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87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1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6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86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9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2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0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00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56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0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8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8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2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2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35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1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8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4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1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0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5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5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8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4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5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1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7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4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0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2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46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6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73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94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0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3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1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8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0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45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6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53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0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2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2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2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9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1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8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25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8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06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52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0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9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03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54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13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7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2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9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1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6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8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6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73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5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1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1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1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99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9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7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96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9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1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7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8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3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6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6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1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7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6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0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0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7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9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8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4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4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7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85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1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1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1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25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8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0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7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4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83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4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7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1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8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1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5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2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1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1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50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5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3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6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3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2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5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0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4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53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8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2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1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0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9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41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6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8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9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13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07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9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9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1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92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4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23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8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0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24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8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3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4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45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5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6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64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5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9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76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7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8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3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2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56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3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68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2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9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33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7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0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7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6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6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9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1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5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5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4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8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0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0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4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5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16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8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7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5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9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1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0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5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56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2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63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4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1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8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94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2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0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4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4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9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6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9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63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6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0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62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7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0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9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7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6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57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9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2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5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8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60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7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1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9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9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47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2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4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14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8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4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7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6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15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26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0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1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5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1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4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84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8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7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0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6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1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1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52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3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7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4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4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73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2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3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2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2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8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7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06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4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63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06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9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3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9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7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0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8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66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95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5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6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0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4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3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9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1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0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7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0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9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1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7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2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84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1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43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9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4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62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7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7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2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1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5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3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9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03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3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DD2FDE2-28FB-4348-A7D7-8F03EF3D8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2060</CharactersWithSpaces>
  <SharedDoc>false</SharedDoc>
  <HLinks>
    <vt:vector size="126" baseType="variant"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864374</vt:i4>
      </vt:variant>
      <vt:variant>
        <vt:i4>6</vt:i4>
      </vt:variant>
      <vt:variant>
        <vt:i4>0</vt:i4>
      </vt:variant>
      <vt:variant>
        <vt:i4>5</vt:i4>
      </vt:variant>
      <vt:variant>
        <vt:lpwstr>http://www.wiley.com/go/ctaaglobal</vt:lpwstr>
      </vt:variant>
      <vt:variant>
        <vt:lpwstr/>
      </vt:variant>
      <vt:variant>
        <vt:i4>4325385</vt:i4>
      </vt:variant>
      <vt:variant>
        <vt:i4>3</vt:i4>
      </vt:variant>
      <vt:variant>
        <vt:i4>0</vt:i4>
      </vt:variant>
      <vt:variant>
        <vt:i4>5</vt:i4>
      </vt:variant>
      <vt:variant>
        <vt:lpwstr>http://www.wiley.com/bw/submit.asp?ref=1462-8902</vt:lpwstr>
      </vt:variant>
      <vt:variant>
        <vt:lpwstr/>
      </vt:variant>
      <vt:variant>
        <vt:i4>5832774</vt:i4>
      </vt:variant>
      <vt:variant>
        <vt:i4>0</vt:i4>
      </vt:variant>
      <vt:variant>
        <vt:i4>0</vt:i4>
      </vt:variant>
      <vt:variant>
        <vt:i4>5</vt:i4>
      </vt:variant>
      <vt:variant>
        <vt:lpwstr>http://www.wiley.com/bw/journal.asp?ref=1462-8902&amp;site=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D. Smith</dc:creator>
  <cp:lastModifiedBy>Mitani, Kimiko</cp:lastModifiedBy>
  <cp:revision>6</cp:revision>
  <cp:lastPrinted>2018-08-02T03:03:00Z</cp:lastPrinted>
  <dcterms:created xsi:type="dcterms:W3CDTF">2018-08-02T03:28:00Z</dcterms:created>
  <dcterms:modified xsi:type="dcterms:W3CDTF">2018-08-02T10:03:00Z</dcterms:modified>
</cp:coreProperties>
</file>